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244B7" w14:textId="3448E6E8" w:rsidR="005A4282" w:rsidRDefault="005A4282" w:rsidP="00412059">
      <w:pPr>
        <w:spacing w:after="0" w:line="480" w:lineRule="auto"/>
        <w:ind w:left="567" w:hanging="567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158B76C" w14:textId="06DF274C" w:rsidR="00CA35BF" w:rsidRPr="00620C1D" w:rsidRDefault="00CA35BF" w:rsidP="00620C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C5A6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F862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53C24D73" w14:textId="3546E2BF" w:rsidR="00F86206" w:rsidRPr="00F86206" w:rsidRDefault="00CA35BF" w:rsidP="00F86206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620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</w:p>
    <w:p w14:paraId="1AC2224A" w14:textId="5D5E88BB" w:rsidR="00960C77" w:rsidRDefault="00F86206" w:rsidP="00F86206">
      <w:pPr>
        <w:spacing w:after="0" w:line="276" w:lineRule="auto"/>
        <w:ind w:left="567" w:hanging="56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86206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ibu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F862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individual item scores in the German-speaking sample</w:t>
      </w:r>
      <w:r w:rsidR="00CA35BF" w:rsidRPr="00F86206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drawing>
          <wp:inline distT="0" distB="0" distL="0" distR="0" wp14:anchorId="3AD29D3C" wp14:editId="7104D3AD">
            <wp:extent cx="5760720" cy="4320540"/>
            <wp:effectExtent l="0" t="0" r="5080" b="0"/>
            <wp:docPr id="1111922327" name="Grafik 1" descr="Ein Bild, das Diagramm, Plan, Electric Blue (Farbe)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922327" name="Grafik 1" descr="Ein Bild, das Diagramm, Plan, Electric Blue (Farbe)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9F60F" w14:textId="77777777" w:rsidR="00BA1B15" w:rsidRDefault="00AD596D" w:rsidP="00AD596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59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AD596D">
        <w:rPr>
          <w:rFonts w:ascii="Times New Roman" w:hAnsi="Times New Roman" w:cs="Times New Roman"/>
          <w:sz w:val="24"/>
          <w:szCs w:val="24"/>
          <w:lang w:val="en-US"/>
        </w:rPr>
        <w:t>BMW-3: Brief Mind Wandering Three-Factor Scale; BMW3</w:t>
      </w:r>
      <w:r>
        <w:rPr>
          <w:rFonts w:ascii="Times New Roman" w:hAnsi="Times New Roman" w:cs="Times New Roman"/>
          <w:sz w:val="24"/>
          <w:szCs w:val="24"/>
          <w:lang w:val="en-US"/>
        </w:rPr>
        <w:t>_UN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: Unintentional Mind Wand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of the BMW-3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MW3_IN: 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Intentional Mind Wand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of the BMW-3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BMW_ME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: Meta-Awareness of Mind Wand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of the BMW-3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C5A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= 823</w:t>
      </w:r>
    </w:p>
    <w:p w14:paraId="0ECCDAA8" w14:textId="77777777" w:rsidR="00D65D52" w:rsidRDefault="00D65D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F05C6F" w14:textId="77777777" w:rsidR="00D65D52" w:rsidRPr="00F86206" w:rsidRDefault="00D65D52" w:rsidP="00D65D52">
      <w:pPr>
        <w:spacing w:after="0" w:line="276" w:lineRule="auto"/>
        <w:ind w:left="567" w:hanging="56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620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0116F2CF" w14:textId="77777777" w:rsidR="00D65D52" w:rsidRDefault="00D65D52" w:rsidP="00D65D52">
      <w:pPr>
        <w:spacing w:after="0" w:line="480" w:lineRule="auto"/>
        <w:ind w:left="567" w:hanging="567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86206">
        <w:rPr>
          <w:rFonts w:ascii="Times New Roman" w:hAnsi="Times New Roman" w:cs="Times New Roman"/>
          <w:i/>
          <w:iCs/>
          <w:sz w:val="24"/>
          <w:szCs w:val="24"/>
          <w:lang w:val="en-US"/>
        </w:rPr>
        <w:t>Distribu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F862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f individual item scores in the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nglish</w:t>
      </w:r>
      <w:r w:rsidRPr="00F86206">
        <w:rPr>
          <w:rFonts w:ascii="Times New Roman" w:hAnsi="Times New Roman" w:cs="Times New Roman"/>
          <w:i/>
          <w:iCs/>
          <w:sz w:val="24"/>
          <w:szCs w:val="24"/>
          <w:lang w:val="en-US"/>
        </w:rPr>
        <w:t>-speaking sample</w:t>
      </w:r>
      <w:r w:rsidRPr="004C5A61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4C5A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9C9453" wp14:editId="67F31CAD">
            <wp:extent cx="5760720" cy="4320540"/>
            <wp:effectExtent l="0" t="0" r="5080" b="0"/>
            <wp:docPr id="1495238099" name="Grafik 1495238099" descr="Ein Bild, das Diagramm, Electric Blue (Farbe)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866886" name="Grafik 2" descr="Ein Bild, das Diagramm, Electric Blue (Farbe)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D9290" w14:textId="77777777" w:rsidR="00D65D52" w:rsidRPr="004C5A61" w:rsidRDefault="00D65D52" w:rsidP="00D65D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596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Pr="00AD596D">
        <w:rPr>
          <w:rFonts w:ascii="Times New Roman" w:hAnsi="Times New Roman" w:cs="Times New Roman"/>
          <w:sz w:val="24"/>
          <w:szCs w:val="24"/>
          <w:lang w:val="en-US"/>
        </w:rPr>
        <w:t>BMW-3: Brief Mind Wandering Three-Factor Scale; BMW3</w:t>
      </w:r>
      <w:r>
        <w:rPr>
          <w:rFonts w:ascii="Times New Roman" w:hAnsi="Times New Roman" w:cs="Times New Roman"/>
          <w:sz w:val="24"/>
          <w:szCs w:val="24"/>
          <w:lang w:val="en-US"/>
        </w:rPr>
        <w:t>_UN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: Unintentional Mind Wand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of the BMW-3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MW3_IN: 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Intentional Mind Wand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of the BMW-3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>BMW_ME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: Meta-Awareness of Mind Wander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ale of the BMW-3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C5A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215</w:t>
      </w:r>
      <w:r w:rsidRPr="004C5A6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39AC39" w14:textId="77777777" w:rsidR="00D65D52" w:rsidRDefault="00D65D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DE3566" w14:textId="5BF94167" w:rsidR="00BA1B15" w:rsidRPr="00925C72" w:rsidRDefault="00BA1B15" w:rsidP="002946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25C7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2946D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1F971884" w14:textId="77777777" w:rsidR="002E584D" w:rsidRDefault="00925C72" w:rsidP="00AD596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25C72">
        <w:rPr>
          <w:rFonts w:ascii="Times New Roman" w:hAnsi="Times New Roman" w:cs="Times New Roman"/>
          <w:i/>
          <w:iCs/>
          <w:sz w:val="24"/>
          <w:szCs w:val="24"/>
          <w:lang w:val="en-US"/>
        </w:rPr>
        <w:t>Original German</w:t>
      </w:r>
      <w:r w:rsidR="00BA1B15" w:rsidRPr="00925C7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tems</w:t>
      </w:r>
    </w:p>
    <w:p w14:paraId="026DE7BF" w14:textId="77777777" w:rsidR="00EB4B43" w:rsidRDefault="00EB4B43" w:rsidP="00AD596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762"/>
      </w:tblGrid>
      <w:tr w:rsidR="00EB4B43" w:rsidRPr="004C5A61" w14:paraId="30F04682" w14:textId="77777777" w:rsidTr="00EB4B43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603D41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2" w:type="dxa"/>
            <w:tcBorders>
              <w:top w:val="single" w:sz="4" w:space="0" w:color="auto"/>
              <w:bottom w:val="single" w:sz="4" w:space="0" w:color="auto"/>
            </w:tcBorders>
          </w:tcPr>
          <w:p w14:paraId="001ABE04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</w:tr>
      <w:tr w:rsidR="00EB4B43" w:rsidRPr="004C5A61" w14:paraId="2B8D8391" w14:textId="77777777" w:rsidTr="00EB4B43">
        <w:tc>
          <w:tcPr>
            <w:tcW w:w="1418" w:type="dxa"/>
            <w:tcBorders>
              <w:top w:val="single" w:sz="4" w:space="0" w:color="auto"/>
            </w:tcBorders>
          </w:tcPr>
          <w:p w14:paraId="0CCDB5A8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2" w:type="dxa"/>
            <w:tcBorders>
              <w:top w:val="single" w:sz="4" w:space="0" w:color="auto"/>
            </w:tcBorders>
          </w:tcPr>
          <w:p w14:paraId="4ABEABFF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B43" w:rsidRPr="004C5A61" w14:paraId="4AB6F028" w14:textId="77777777" w:rsidTr="00EB4B43">
        <w:tc>
          <w:tcPr>
            <w:tcW w:w="1418" w:type="dxa"/>
          </w:tcPr>
          <w:p w14:paraId="6EFD1C60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-MW 1</w:t>
            </w:r>
          </w:p>
        </w:tc>
        <w:tc>
          <w:tcPr>
            <w:tcW w:w="7762" w:type="dxa"/>
          </w:tcPr>
          <w:p w14:paraId="7F3692BF" w14:textId="7B646C4D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Während ich einen Vortrag höre, wandern me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Gedanken ohne mein Zutun zu anderen Dingen.</w:t>
            </w:r>
          </w:p>
        </w:tc>
      </w:tr>
      <w:tr w:rsidR="00EB4B43" w:rsidRPr="004C5A61" w14:paraId="612E88A8" w14:textId="77777777" w:rsidTr="00EB4B43">
        <w:tc>
          <w:tcPr>
            <w:tcW w:w="1418" w:type="dxa"/>
          </w:tcPr>
          <w:p w14:paraId="6727FD34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-MW 2</w:t>
            </w:r>
          </w:p>
        </w:tc>
        <w:tc>
          <w:tcPr>
            <w:tcW w:w="7762" w:type="dxa"/>
          </w:tcPr>
          <w:p w14:paraId="0429A975" w14:textId="278D0009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Wenn ich Fernsehen schaue, gehen mir dab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ungewollt andere Dinge durch den Kopf</w:t>
            </w:r>
          </w:p>
        </w:tc>
      </w:tr>
      <w:tr w:rsidR="00EB4B43" w:rsidRPr="004C5A61" w14:paraId="0E67C006" w14:textId="77777777" w:rsidTr="00EB4B43">
        <w:tc>
          <w:tcPr>
            <w:tcW w:w="1418" w:type="dxa"/>
          </w:tcPr>
          <w:p w14:paraId="513D704B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-MW 3</w:t>
            </w:r>
          </w:p>
        </w:tc>
        <w:tc>
          <w:tcPr>
            <w:tcW w:w="7762" w:type="dxa"/>
          </w:tcPr>
          <w:p w14:paraId="3D09D03A" w14:textId="2D61ACB6" w:rsidR="00EB4B43" w:rsidRPr="00EB4B43" w:rsidRDefault="00EB4B43" w:rsidP="00B2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Ich bin oft nicht voll bei der Sache.</w:t>
            </w:r>
          </w:p>
        </w:tc>
      </w:tr>
      <w:tr w:rsidR="00EB4B43" w:rsidRPr="004C5A61" w14:paraId="582B32A5" w14:textId="77777777" w:rsidTr="00EB4B43">
        <w:tc>
          <w:tcPr>
            <w:tcW w:w="1418" w:type="dxa"/>
          </w:tcPr>
          <w:p w14:paraId="3D3E554F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I-MW4</w:t>
            </w:r>
          </w:p>
        </w:tc>
        <w:tc>
          <w:tcPr>
            <w:tcW w:w="7762" w:type="dxa"/>
          </w:tcPr>
          <w:p w14:paraId="1B5B9B35" w14:textId="61A1BD9A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Wenn ich einer Tätigkeit nachgehe, schweifen me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Gedanken wie von selbst zu anderen Dingen.</w:t>
            </w:r>
          </w:p>
        </w:tc>
      </w:tr>
      <w:tr w:rsidR="00EB4B43" w:rsidRPr="004C5A61" w14:paraId="550EF822" w14:textId="77777777" w:rsidTr="00EB4B43">
        <w:tc>
          <w:tcPr>
            <w:tcW w:w="1418" w:type="dxa"/>
          </w:tcPr>
          <w:p w14:paraId="0C42D6CF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MW 1</w:t>
            </w:r>
          </w:p>
        </w:tc>
        <w:tc>
          <w:tcPr>
            <w:tcW w:w="7762" w:type="dxa"/>
          </w:tcPr>
          <w:p w14:paraId="7B378821" w14:textId="1A225F45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Ich lasse meine Gedanken treiben, damit d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Zeit schneller vergeht</w:t>
            </w:r>
          </w:p>
        </w:tc>
      </w:tr>
      <w:tr w:rsidR="00EB4B43" w:rsidRPr="004C5A61" w14:paraId="6B58CCDC" w14:textId="77777777" w:rsidTr="00EB4B43">
        <w:tc>
          <w:tcPr>
            <w:tcW w:w="1418" w:type="dxa"/>
          </w:tcPr>
          <w:p w14:paraId="3A521B0D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MW 2</w:t>
            </w:r>
          </w:p>
        </w:tc>
        <w:tc>
          <w:tcPr>
            <w:tcW w:w="7762" w:type="dxa"/>
          </w:tcPr>
          <w:p w14:paraId="7AE48E5F" w14:textId="265A5FEE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Ich schweife gezielt gedanklich a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um dem Alltagstrott zu entfliehen</w:t>
            </w:r>
          </w:p>
        </w:tc>
      </w:tr>
      <w:tr w:rsidR="00EB4B43" w:rsidRPr="004C5A61" w14:paraId="78E3CC34" w14:textId="77777777" w:rsidTr="00EB4B43">
        <w:tc>
          <w:tcPr>
            <w:tcW w:w="1418" w:type="dxa"/>
          </w:tcPr>
          <w:p w14:paraId="48B80391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MW 3</w:t>
            </w:r>
          </w:p>
        </w:tc>
        <w:tc>
          <w:tcPr>
            <w:tcW w:w="7762" w:type="dxa"/>
          </w:tcPr>
          <w:p w14:paraId="566D9E07" w14:textId="6039B983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Ich lenke mich in eintönigen Situationen a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indem ich meinen Gedanken freien Lauf las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B4B43" w:rsidRPr="004C5A61" w14:paraId="1A11C94B" w14:textId="77777777" w:rsidTr="00EB4B43">
        <w:tc>
          <w:tcPr>
            <w:tcW w:w="1418" w:type="dxa"/>
          </w:tcPr>
          <w:p w14:paraId="561DCEF7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-MW 4</w:t>
            </w:r>
          </w:p>
        </w:tc>
        <w:tc>
          <w:tcPr>
            <w:tcW w:w="7762" w:type="dxa"/>
          </w:tcPr>
          <w:p w14:paraId="5099BF1C" w14:textId="5C6838C2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Ich nutze Routinetätigkeiten, um mir währenddes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Gedanken über andere Dinge zu machen.</w:t>
            </w:r>
          </w:p>
        </w:tc>
      </w:tr>
      <w:tr w:rsidR="00EB4B43" w:rsidRPr="004C5A61" w14:paraId="6A09E495" w14:textId="77777777" w:rsidTr="00EB4B43">
        <w:tc>
          <w:tcPr>
            <w:tcW w:w="1418" w:type="dxa"/>
          </w:tcPr>
          <w:p w14:paraId="3763FC8B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-MW 1</w:t>
            </w:r>
            <w:r w:rsidRPr="00725E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62" w:type="dxa"/>
          </w:tcPr>
          <w:p w14:paraId="11DC201D" w14:textId="38546BB8" w:rsidR="00EB4B43" w:rsidRPr="00EB4B43" w:rsidRDefault="00EB4B43" w:rsidP="00B249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Es dauert sehr lange, bis ich merke, d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meine Gedanken abgeschweift s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EB4B43" w:rsidRPr="004C5A61" w14:paraId="6076D1D5" w14:textId="77777777" w:rsidTr="00EB4B43">
        <w:tc>
          <w:tcPr>
            <w:tcW w:w="1418" w:type="dxa"/>
          </w:tcPr>
          <w:p w14:paraId="18931561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-MW 2</w:t>
            </w:r>
          </w:p>
        </w:tc>
        <w:tc>
          <w:tcPr>
            <w:tcW w:w="7762" w:type="dxa"/>
          </w:tcPr>
          <w:p w14:paraId="5DA7D745" w14:textId="4D9D6671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Mir fällt schnell auf, wenn ich jemandem nicht aufmerksam zuhöre.</w:t>
            </w:r>
          </w:p>
        </w:tc>
      </w:tr>
      <w:tr w:rsidR="00EB4B43" w:rsidRPr="004C5A61" w14:paraId="310295DA" w14:textId="77777777" w:rsidTr="00EB4B43">
        <w:tc>
          <w:tcPr>
            <w:tcW w:w="1418" w:type="dxa"/>
          </w:tcPr>
          <w:p w14:paraId="495CBF08" w14:textId="77777777" w:rsidR="00EB4B43" w:rsidRPr="00725E67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-MW 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7762" w:type="dxa"/>
          </w:tcPr>
          <w:p w14:paraId="061969E8" w14:textId="74EB1263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Es dauert eine Weile, bis mir auffällt, dass 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gedanklich nicht mehr bei der Sache bin.</w:t>
            </w:r>
          </w:p>
        </w:tc>
      </w:tr>
      <w:tr w:rsidR="00EB4B43" w:rsidRPr="004C5A61" w14:paraId="1B8C718B" w14:textId="77777777" w:rsidTr="00EB4B43">
        <w:tc>
          <w:tcPr>
            <w:tcW w:w="1418" w:type="dxa"/>
            <w:tcBorders>
              <w:bottom w:val="single" w:sz="4" w:space="0" w:color="auto"/>
            </w:tcBorders>
          </w:tcPr>
          <w:p w14:paraId="4B3B9912" w14:textId="77777777" w:rsidR="00EB4B43" w:rsidRPr="004C5A61" w:rsidRDefault="00EB4B43" w:rsidP="00B249F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5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-MW 4</w:t>
            </w:r>
          </w:p>
        </w:tc>
        <w:tc>
          <w:tcPr>
            <w:tcW w:w="7762" w:type="dxa"/>
            <w:tcBorders>
              <w:bottom w:val="single" w:sz="4" w:space="0" w:color="auto"/>
            </w:tcBorders>
          </w:tcPr>
          <w:p w14:paraId="486C2F51" w14:textId="642D78FD" w:rsidR="00EB4B43" w:rsidRPr="00EB4B43" w:rsidRDefault="00EB4B43" w:rsidP="00EB4B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Ich bemerke sofort, wenn meine Gedank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4B43">
              <w:rPr>
                <w:rFonts w:ascii="Times New Roman" w:hAnsi="Times New Roman" w:cs="Times New Roman"/>
                <w:sz w:val="24"/>
                <w:szCs w:val="24"/>
              </w:rPr>
              <w:t>nicht im Hier und Jetzt s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3A2178D" w14:textId="6AA10819" w:rsidR="00EB4B43" w:rsidRPr="00EB4B43" w:rsidRDefault="00EB4B43" w:rsidP="00AD596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  <w:sectPr w:rsidR="00EB4B43" w:rsidRPr="00EB4B43" w:rsidSect="00620C1D">
          <w:head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494117F" w14:textId="43BA5FC4" w:rsidR="002E584D" w:rsidRPr="002E584D" w:rsidRDefault="002E584D" w:rsidP="002E58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de-DE"/>
          <w14:ligatures w14:val="standardContextual"/>
        </w:rPr>
      </w:pPr>
      <w:r w:rsidRPr="002E584D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de-DE"/>
          <w14:ligatures w14:val="standardContextual"/>
        </w:rPr>
        <w:lastRenderedPageBreak/>
        <w:t>Table S</w:t>
      </w:r>
      <w:r w:rsidR="002946D2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de-DE"/>
          <w14:ligatures w14:val="standardContextual"/>
        </w:rPr>
        <w:t>2</w:t>
      </w:r>
    </w:p>
    <w:p w14:paraId="4F700DC7" w14:textId="51B99F30" w:rsidR="002E584D" w:rsidRPr="002E584D" w:rsidRDefault="002E584D" w:rsidP="002E584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</w:pPr>
      <w:r w:rsidRPr="002E584D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  <w:t xml:space="preserve">Means, standard deviations, and correlations of the BMW-3 items in the German </w:t>
      </w:r>
      <w:r w:rsidR="00D65D52" w:rsidRPr="002E584D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  <w:t>samples.</w:t>
      </w:r>
    </w:p>
    <w:tbl>
      <w:tblPr>
        <w:tblW w:w="1207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02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2E584D" w:rsidRPr="002E584D" w14:paraId="5742A925" w14:textId="77777777" w:rsidTr="002E584D">
        <w:tc>
          <w:tcPr>
            <w:tcW w:w="1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CD6090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Ite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FE42EA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de-DE"/>
                <w14:ligatures w14:val="standardContextual"/>
              </w:rPr>
              <w:t>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59D33D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eastAsia="de-DE"/>
                <w14:ligatures w14:val="standardContextual"/>
              </w:rPr>
              <w:t>S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09A8E5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A13BF2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859C30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8C5BF25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542C2E2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3B4D24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0B2D46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2D4D669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3236E9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716E67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A52329" w14:textId="77777777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1</w:t>
            </w:r>
          </w:p>
        </w:tc>
      </w:tr>
      <w:tr w:rsidR="002E584D" w:rsidRPr="002E584D" w14:paraId="6E1D00B3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D4B2" w14:textId="58BAE831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1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UN_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F8BD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063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FB3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5BC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6DA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9EB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E1A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819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DFE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EE3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CED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92B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F9D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213730F8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D16E" w14:textId="35D05BAF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2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UN_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534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E7B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58C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4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9E3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683D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D84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0201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F03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8B1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3ABC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082C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83E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3CB7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39EF62FE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5091" w14:textId="23629C49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3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UN_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A68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CA2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579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5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07A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4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716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41A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9D5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A52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D7F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B0F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EC7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766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297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74DDA54A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7CEC" w14:textId="4600FAFC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4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UN_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2A9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FB2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64B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4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C11F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3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78D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6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703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1E2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261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613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A12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C41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49F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AD77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50202F0A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F9C5" w14:textId="1FE8FF03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5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ME_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FE5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231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9D2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2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7D1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2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FE8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3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0C2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3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49B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073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4CE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3E6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619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A5FC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71C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39823C4A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6D5E" w14:textId="1D8507B8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6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ME_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AE1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039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A46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1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A4E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5FE7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F1E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1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856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DA1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B97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CF8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BBA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92F7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E86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19427D59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B54E" w14:textId="5B049A22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7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ME_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43A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5BF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6F2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2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873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2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A88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3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770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2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E03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6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AEC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4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3FF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E21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12A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742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E47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64D85F6D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7EF3" w14:textId="241198AE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8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ME_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EBED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86B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F27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1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A80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1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459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1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BAA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2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262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5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9AA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3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F05C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5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C98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D3D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1DB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F98C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14ECABDB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C431" w14:textId="25A4DDAD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9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IN_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085B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5EE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77D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2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6E97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5785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59C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775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3AF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420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313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75B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63D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384D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5C993792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A7C8" w14:textId="2C3A003B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10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IN_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787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AB7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21FD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C97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C86B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9EF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56E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824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B7E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ECE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983D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6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293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E5C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45A54339" w14:textId="77777777" w:rsidTr="002E584D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B6EC" w14:textId="754BE6D5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11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IN_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889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420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F3E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F98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84C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D77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245D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AA5F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ED4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C24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4509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5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2DE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5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DE20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 </w:t>
            </w:r>
          </w:p>
        </w:tc>
      </w:tr>
      <w:tr w:rsidR="002E584D" w:rsidRPr="002E584D" w14:paraId="065ADE46" w14:textId="77777777" w:rsidTr="002E584D"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10B420" w14:textId="55A7D210" w:rsidR="002E584D" w:rsidRPr="002E584D" w:rsidRDefault="002E584D" w:rsidP="002E58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 xml:space="preserve">12. </w:t>
            </w: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IN_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DB2856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2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1A736B2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EA212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05E05C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7CD627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3080D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CC914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EF09D8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2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597943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8DD85A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B1ECCE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19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D67B31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2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40F744" w14:textId="77777777" w:rsidR="002E584D" w:rsidRPr="002E584D" w:rsidRDefault="002E584D" w:rsidP="002E584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</w:pPr>
            <w:r w:rsidRPr="002E584D">
              <w:rPr>
                <w:rFonts w:ascii="Times New Roman" w:eastAsiaTheme="minorEastAsia" w:hAnsi="Times New Roman" w:cs="Times New Roman"/>
                <w:sz w:val="20"/>
                <w:szCs w:val="20"/>
                <w:lang w:eastAsia="de-DE"/>
                <w14:ligatures w14:val="standardContextual"/>
              </w:rPr>
              <w:t>.34**</w:t>
            </w:r>
          </w:p>
        </w:tc>
      </w:tr>
    </w:tbl>
    <w:p w14:paraId="20F37283" w14:textId="18F7562E" w:rsidR="00A344D5" w:rsidRPr="00621EBA" w:rsidRDefault="00584A08" w:rsidP="00F12C3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sectPr w:rsidR="00A344D5" w:rsidRPr="00621EBA" w:rsidSect="002E584D">
          <w:pgSz w:w="16838" w:h="11906" w:orient="landscape"/>
          <w:pgMar w:top="1417" w:right="1134" w:bottom="1417" w:left="1417" w:header="708" w:footer="708" w:gutter="0"/>
          <w:cols w:space="708"/>
          <w:titlePg/>
          <w:docGrid w:linePitch="360"/>
        </w:sectPr>
      </w:pPr>
      <w:r w:rsidRPr="002E584D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  <w:t>Note.</w:t>
      </w:r>
      <w:r w:rsidRPr="002E584D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 xml:space="preserve"> </w:t>
      </w:r>
      <w:r w:rsidRPr="002E584D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  <w:t>M</w:t>
      </w:r>
      <w:r w:rsidRPr="002E584D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 xml:space="preserve"> and </w:t>
      </w:r>
      <w:r w:rsidRPr="002E584D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  <w:t>SD</w:t>
      </w:r>
      <w:r w:rsidRPr="002E584D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 xml:space="preserve"> are used to represent mean and standard deviation, respectively. </w:t>
      </w:r>
      <w:r w:rsidRPr="00F12C30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 xml:space="preserve">* </w:t>
      </w:r>
      <w:proofErr w:type="gramStart"/>
      <w:r w:rsidRPr="00F12C30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>indicates</w:t>
      </w:r>
      <w:proofErr w:type="gramEnd"/>
      <w:r w:rsidRPr="00F12C30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 xml:space="preserve"> </w:t>
      </w:r>
      <w:r w:rsidRPr="00F12C30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  <w:t>p</w:t>
      </w:r>
      <w:r w:rsidRPr="00F12C30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 xml:space="preserve"> &lt; .05. ** indicates </w:t>
      </w:r>
      <w:r w:rsidRPr="00F12C30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de-DE"/>
          <w14:ligatures w14:val="standardContextual"/>
        </w:rPr>
        <w:t>p</w:t>
      </w:r>
      <w:r w:rsidRPr="00F12C30"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 xml:space="preserve"> &lt; .01. UN = unintentional mind wandering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de-DE"/>
          <w14:ligatures w14:val="standardContextual"/>
        </w:rPr>
        <w:t>; ME = meta-awareness of mind wandering; IN = intentional mind wandering.</w:t>
      </w:r>
    </w:p>
    <w:p w14:paraId="04C431A8" w14:textId="096F2EC7" w:rsidR="00EE1521" w:rsidRPr="00621EBA" w:rsidRDefault="00EE1521" w:rsidP="00EE15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621EB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946D2">
        <w:rPr>
          <w:rFonts w:ascii="Times New Roman" w:hAnsi="Times New Roman" w:cs="Times New Roman"/>
          <w:b/>
          <w:bCs/>
          <w:lang w:val="en-US"/>
        </w:rPr>
        <w:t>3</w:t>
      </w:r>
    </w:p>
    <w:p w14:paraId="75B1B080" w14:textId="77777777" w:rsidR="00EE1521" w:rsidRPr="00173B15" w:rsidRDefault="00EE1521" w:rsidP="00EE15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en-US"/>
        </w:rPr>
      </w:pPr>
      <w:r w:rsidRPr="00173B15">
        <w:rPr>
          <w:rFonts w:ascii="Times New Roman" w:hAnsi="Times New Roman" w:cs="Times New Roman"/>
          <w:i/>
          <w:iCs/>
          <w:lang w:val="en-US"/>
        </w:rPr>
        <w:t xml:space="preserve">Means, standard deviations, and correlations </w:t>
      </w:r>
      <w:r>
        <w:rPr>
          <w:rFonts w:ascii="Times New Roman" w:hAnsi="Times New Roman" w:cs="Times New Roman"/>
          <w:i/>
          <w:iCs/>
          <w:lang w:val="en-US"/>
        </w:rPr>
        <w:t>of BMW3 average scale scores and z-standardized component scores of the BIS test.</w:t>
      </w:r>
    </w:p>
    <w:tbl>
      <w:tblPr>
        <w:tblW w:w="8360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97"/>
        <w:gridCol w:w="1163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EE1521" w14:paraId="0A3421D6" w14:textId="77777777" w:rsidTr="00621EBA">
        <w:trPr>
          <w:cantSplit/>
          <w:trHeight w:val="397"/>
        </w:trPr>
        <w:tc>
          <w:tcPr>
            <w:tcW w:w="3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CD20BA" w14:textId="77777777" w:rsidR="00EE1521" w:rsidRPr="00173B15" w:rsidRDefault="00EE1521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6D4D93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45B741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93EA97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9B829E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EEA01E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818BFF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E47B19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53302B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6BC367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E1521" w14:paraId="70C17EC1" w14:textId="77777777" w:rsidTr="00621EBA">
        <w:trPr>
          <w:cantSplit/>
          <w:trHeight w:val="397"/>
        </w:trPr>
        <w:tc>
          <w:tcPr>
            <w:tcW w:w="397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0D02B2F0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W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4A66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0126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DD54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C724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91EE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6035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97C4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EAC1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E2EE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E1521" w14:paraId="00ED95CE" w14:textId="77777777" w:rsidTr="00621EBA">
        <w:trPr>
          <w:cantSplit/>
          <w:trHeight w:val="397"/>
        </w:trPr>
        <w:tc>
          <w:tcPr>
            <w:tcW w:w="397" w:type="dxa"/>
            <w:vMerge/>
            <w:tcBorders>
              <w:left w:val="nil"/>
              <w:right w:val="nil"/>
            </w:tcBorders>
            <w:textDirection w:val="btLr"/>
          </w:tcPr>
          <w:p w14:paraId="4A289817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97D4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61F3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A17C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F5C6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A411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F2AD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89CD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44BB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89CE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E1521" w14:paraId="18CA0388" w14:textId="77777777" w:rsidTr="00621EBA">
        <w:trPr>
          <w:cantSplit/>
          <w:trHeight w:val="397"/>
        </w:trPr>
        <w:tc>
          <w:tcPr>
            <w:tcW w:w="397" w:type="dxa"/>
            <w:vMerge/>
            <w:tcBorders>
              <w:left w:val="nil"/>
              <w:bottom w:val="nil"/>
              <w:right w:val="nil"/>
            </w:tcBorders>
            <w:textDirection w:val="btLr"/>
          </w:tcPr>
          <w:p w14:paraId="3598BDE1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2380" w14:textId="77777777" w:rsidR="00EE1521" w:rsidRDefault="00EE1521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C4BC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34F8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CB4F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7EE6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184C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CDCF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72DC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5B15" w14:textId="77777777" w:rsidR="00EE1521" w:rsidRDefault="00EE1521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3E7D" w14:paraId="5BED7272" w14:textId="77777777" w:rsidTr="00621EBA">
        <w:trPr>
          <w:cantSplit/>
          <w:trHeight w:val="397"/>
        </w:trPr>
        <w:tc>
          <w:tcPr>
            <w:tcW w:w="397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18F63626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g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Abilities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1D0E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</w:rPr>
              <w:t>zP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8657" w14:textId="7E416BC3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613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92CB" w14:textId="7D5470E7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4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51C2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25B6A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C67A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0F69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07DB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5F28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3E7D" w14:paraId="2D7BFACD" w14:textId="77777777" w:rsidTr="00621EBA">
        <w:trPr>
          <w:cantSplit/>
          <w:trHeight w:val="397"/>
        </w:trPr>
        <w:tc>
          <w:tcPr>
            <w:tcW w:w="397" w:type="dxa"/>
            <w:vMerge/>
            <w:tcBorders>
              <w:left w:val="nil"/>
              <w:right w:val="nil"/>
            </w:tcBorders>
          </w:tcPr>
          <w:p w14:paraId="3F4C755A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D3C9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</w:rPr>
              <w:t>z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BAE8" w14:textId="587AC7B4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303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3DE9" w14:textId="797B203B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3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CF24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5419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0983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DCE8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5C7D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07B2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3E7D" w14:paraId="2E10DEDD" w14:textId="77777777" w:rsidTr="00621EBA">
        <w:trPr>
          <w:cantSplit/>
          <w:trHeight w:val="397"/>
        </w:trPr>
        <w:tc>
          <w:tcPr>
            <w:tcW w:w="397" w:type="dxa"/>
            <w:vMerge/>
            <w:tcBorders>
              <w:left w:val="nil"/>
              <w:right w:val="nil"/>
            </w:tcBorders>
          </w:tcPr>
          <w:p w14:paraId="08515AB9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334A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</w:rPr>
              <w:t>z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6DAF" w14:textId="5633D204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95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9735" w14:textId="0DA40DF7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2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B4C8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1F0B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C049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A1D0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749E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92E2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D3E7D" w14:paraId="6A5373DB" w14:textId="77777777" w:rsidTr="00621EBA">
        <w:trPr>
          <w:cantSplit/>
          <w:trHeight w:val="397"/>
        </w:trPr>
        <w:tc>
          <w:tcPr>
            <w:tcW w:w="397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8429A60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2949C4" w14:textId="77777777" w:rsidR="008D3E7D" w:rsidRDefault="008D3E7D" w:rsidP="008D3E7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>
              <w:rPr>
                <w:rFonts w:ascii="Times New Roman" w:hAnsi="Times New Roman" w:cs="Times New Roman"/>
              </w:rPr>
              <w:t>z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FFA577" w14:textId="6214A5AD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95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7BA816" w14:textId="17E6673D" w:rsidR="008D3E7D" w:rsidRPr="002413C0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20.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EC3661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EEC74E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60F1A7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233FF4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593487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41046C" w14:textId="77777777" w:rsidR="008D3E7D" w:rsidRDefault="008D3E7D" w:rsidP="008D3E7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</w:tr>
    </w:tbl>
    <w:p w14:paraId="4F895B9F" w14:textId="127C5106" w:rsidR="00835B38" w:rsidRPr="00621EBA" w:rsidRDefault="00835B38" w:rsidP="00835B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96ADD">
        <w:rPr>
          <w:rFonts w:ascii="Times New Roman" w:hAnsi="Times New Roman" w:cs="Times New Roman"/>
          <w:i/>
          <w:iCs/>
          <w:lang w:val="en-US"/>
        </w:rPr>
        <w:t>Note.</w:t>
      </w:r>
      <w:r w:rsidRPr="00796ADD">
        <w:rPr>
          <w:rFonts w:ascii="Times New Roman" w:hAnsi="Times New Roman" w:cs="Times New Roman"/>
          <w:lang w:val="en-US"/>
        </w:rPr>
        <w:t xml:space="preserve"> </w:t>
      </w:r>
      <w:r w:rsidRPr="00796ADD">
        <w:rPr>
          <w:rFonts w:ascii="Times New Roman" w:hAnsi="Times New Roman" w:cs="Times New Roman"/>
          <w:i/>
          <w:iCs/>
          <w:lang w:val="en-US"/>
        </w:rPr>
        <w:t>M</w:t>
      </w:r>
      <w:r w:rsidRPr="00796ADD">
        <w:rPr>
          <w:rFonts w:ascii="Times New Roman" w:hAnsi="Times New Roman" w:cs="Times New Roman"/>
          <w:lang w:val="en-US"/>
        </w:rPr>
        <w:t xml:space="preserve"> and </w:t>
      </w:r>
      <w:r w:rsidRPr="00796ADD">
        <w:rPr>
          <w:rFonts w:ascii="Times New Roman" w:hAnsi="Times New Roman" w:cs="Times New Roman"/>
          <w:i/>
          <w:iCs/>
          <w:lang w:val="en-US"/>
        </w:rPr>
        <w:t>SD</w:t>
      </w:r>
      <w:r w:rsidRPr="00796ADD">
        <w:rPr>
          <w:rFonts w:ascii="Times New Roman" w:hAnsi="Times New Roman" w:cs="Times New Roman"/>
          <w:lang w:val="en-US"/>
        </w:rPr>
        <w:t xml:space="preserve"> are used to represent mean and standard deviation, respectively. </w:t>
      </w:r>
      <w:r w:rsidRPr="00621EBA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621EBA">
        <w:rPr>
          <w:rFonts w:ascii="Times New Roman" w:hAnsi="Times New Roman" w:cs="Times New Roman"/>
          <w:lang w:val="en-US"/>
        </w:rPr>
        <w:t>indicates</w:t>
      </w:r>
      <w:proofErr w:type="gramEnd"/>
      <w:r w:rsidRPr="00621EBA">
        <w:rPr>
          <w:rFonts w:ascii="Times New Roman" w:hAnsi="Times New Roman" w:cs="Times New Roman"/>
          <w:lang w:val="en-US"/>
        </w:rPr>
        <w:t xml:space="preserve"> </w:t>
      </w:r>
      <w:r w:rsidRPr="00621EBA">
        <w:rPr>
          <w:rFonts w:ascii="Times New Roman" w:hAnsi="Times New Roman" w:cs="Times New Roman"/>
          <w:i/>
          <w:iCs/>
          <w:lang w:val="en-US"/>
        </w:rPr>
        <w:t>p</w:t>
      </w:r>
      <w:r w:rsidRPr="00621EBA">
        <w:rPr>
          <w:rFonts w:ascii="Times New Roman" w:hAnsi="Times New Roman" w:cs="Times New Roman"/>
          <w:lang w:val="en-US"/>
        </w:rPr>
        <w:t xml:space="preserve"> &lt; .05. ** indicates </w:t>
      </w:r>
      <w:r w:rsidRPr="00621EBA">
        <w:rPr>
          <w:rFonts w:ascii="Times New Roman" w:hAnsi="Times New Roman" w:cs="Times New Roman"/>
          <w:i/>
          <w:iCs/>
          <w:lang w:val="en-US"/>
        </w:rPr>
        <w:t>p</w:t>
      </w:r>
      <w:r w:rsidRPr="00621EBA">
        <w:rPr>
          <w:rFonts w:ascii="Times New Roman" w:hAnsi="Times New Roman" w:cs="Times New Roman"/>
          <w:lang w:val="en-US"/>
        </w:rPr>
        <w:t xml:space="preserve"> &lt; .01.</w:t>
      </w:r>
      <w:r w:rsidR="00584A08" w:rsidRPr="00621EBA">
        <w:rPr>
          <w:rFonts w:ascii="Times New Roman" w:hAnsi="Times New Roman" w:cs="Times New Roman"/>
          <w:lang w:val="en-US"/>
        </w:rPr>
        <w:t xml:space="preserve"> </w:t>
      </w:r>
      <w:r w:rsidR="00584A08" w:rsidRPr="00584A08">
        <w:rPr>
          <w:rFonts w:ascii="Times New Roman" w:hAnsi="Times New Roman" w:cs="Times New Roman"/>
          <w:lang w:val="en-US"/>
        </w:rPr>
        <w:t>UN = unintentional mind wandering; ME = meta-awareness of mind wandering; IN = intentional mind wandering</w:t>
      </w:r>
      <w:r w:rsidR="00584A08">
        <w:rPr>
          <w:rFonts w:ascii="Times New Roman" w:hAnsi="Times New Roman" w:cs="Times New Roman"/>
          <w:lang w:val="en-US"/>
        </w:rPr>
        <w:t>; PC = processing capacity; PS = processing speed; M = memory; C = creativity.</w:t>
      </w:r>
    </w:p>
    <w:p w14:paraId="27A20ACB" w14:textId="77777777" w:rsidR="00112D0E" w:rsidRDefault="00112D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78AFF8" w14:textId="739FEDD6" w:rsidR="00835B38" w:rsidRPr="00621EBA" w:rsidRDefault="00835B38" w:rsidP="00835B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621EBA">
        <w:rPr>
          <w:rFonts w:ascii="Times New Roman" w:hAnsi="Times New Roman" w:cs="Times New Roman"/>
          <w:b/>
          <w:bCs/>
          <w:lang w:val="en-US"/>
        </w:rPr>
        <w:t>Table S</w:t>
      </w:r>
      <w:r w:rsidR="002946D2">
        <w:rPr>
          <w:rFonts w:ascii="Times New Roman" w:hAnsi="Times New Roman" w:cs="Times New Roman"/>
          <w:b/>
          <w:bCs/>
          <w:lang w:val="en-US"/>
        </w:rPr>
        <w:t>4</w:t>
      </w:r>
    </w:p>
    <w:p w14:paraId="294EAD95" w14:textId="5C5001C7" w:rsidR="00835B38" w:rsidRPr="00621EBA" w:rsidRDefault="00835B38" w:rsidP="00835B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en-US"/>
        </w:rPr>
      </w:pPr>
      <w:r w:rsidRPr="00796ADD">
        <w:rPr>
          <w:rFonts w:ascii="Times New Roman" w:hAnsi="Times New Roman" w:cs="Times New Roman"/>
          <w:i/>
          <w:iCs/>
          <w:lang w:val="en-US"/>
        </w:rPr>
        <w:t xml:space="preserve">Means, standard deviations, and correlations </w:t>
      </w:r>
      <w:r>
        <w:rPr>
          <w:rFonts w:ascii="Times New Roman" w:hAnsi="Times New Roman" w:cs="Times New Roman"/>
          <w:i/>
          <w:iCs/>
          <w:lang w:val="en-US"/>
        </w:rPr>
        <w:t>of BMW3 average scores and WMC indicators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835B38" w14:paraId="4875C638" w14:textId="77777777" w:rsidTr="00B249FD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60851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59E770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108F9F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62C219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BCEBCE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AF3CE9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C0B93F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8F7070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D96E9F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35B38" w14:paraId="496B75B5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20F1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BMW3 U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AC26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E52E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D21A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18B8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2C8C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F1AC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FBE0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702E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5B38" w14:paraId="53F113FE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6C95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BMW3 I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6313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ACAA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CAA7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3ACA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3437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2434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D341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41D4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5B38" w14:paraId="66B8C164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D708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BMW3 M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2CFE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D302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B92F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2887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7E76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5048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A4B5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A9B2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5B38" w14:paraId="02E8D02B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0E37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>
              <w:rPr>
                <w:rFonts w:ascii="Times New Roman" w:hAnsi="Times New Roman" w:cs="Times New Roman"/>
              </w:rPr>
              <w:t>SSpan</w:t>
            </w:r>
            <w:proofErr w:type="spellEnd"/>
            <w:r>
              <w:rPr>
                <w:rFonts w:ascii="Times New Roman" w:hAnsi="Times New Roman" w:cs="Times New Roman"/>
              </w:rPr>
              <w:t xml:space="preserve"> B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3B9C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8B2A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ACA4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D603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0109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AF33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3E2D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078E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5B38" w14:paraId="473B0225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C595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>
              <w:rPr>
                <w:rFonts w:ascii="Times New Roman" w:hAnsi="Times New Roman" w:cs="Times New Roman"/>
              </w:rPr>
              <w:t>SSpan</w:t>
            </w:r>
            <w:proofErr w:type="spellEnd"/>
            <w:r>
              <w:rPr>
                <w:rFonts w:ascii="Times New Roman" w:hAnsi="Times New Roman" w:cs="Times New Roman"/>
              </w:rPr>
              <w:t xml:space="preserve"> B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B54E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4975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B1FE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48B8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A6D1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7006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76AF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15FB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5B38" w14:paraId="05F8A1B6" w14:textId="77777777" w:rsidTr="00A82E30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3DCE159D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</w:rPr>
              <w:t>Ospan</w:t>
            </w:r>
            <w:proofErr w:type="spellEnd"/>
            <w:r>
              <w:rPr>
                <w:rFonts w:ascii="Times New Roman" w:hAnsi="Times New Roman" w:cs="Times New Roman"/>
              </w:rPr>
              <w:t xml:space="preserve"> B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26200F83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36FFE883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1287ADDA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A2549E0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039013BC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4951C26D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609CB31A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**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center"/>
          </w:tcPr>
          <w:p w14:paraId="768FCEAC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35B38" w14:paraId="6746EA6F" w14:textId="77777777" w:rsidTr="00A82E30"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074F2" w14:textId="77777777" w:rsidR="00835B38" w:rsidRDefault="00835B38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proofErr w:type="spellStart"/>
            <w:r>
              <w:rPr>
                <w:rFonts w:ascii="Times New Roman" w:hAnsi="Times New Roman" w:cs="Times New Roman"/>
              </w:rPr>
              <w:t>Ospan</w:t>
            </w:r>
            <w:proofErr w:type="spellEnd"/>
            <w:r>
              <w:rPr>
                <w:rFonts w:ascii="Times New Roman" w:hAnsi="Times New Roman" w:cs="Times New Roman"/>
              </w:rPr>
              <w:t xml:space="preserve"> B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339BC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AC89F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F681C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9C6AD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79FC9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C999B1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9F392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*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1DA78" w14:textId="77777777" w:rsidR="00835B38" w:rsidRDefault="00835B38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**</w:t>
            </w:r>
          </w:p>
        </w:tc>
      </w:tr>
    </w:tbl>
    <w:p w14:paraId="5F754257" w14:textId="21DB5488" w:rsidR="00A82E30" w:rsidRDefault="00835B38" w:rsidP="00835B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96ADD">
        <w:rPr>
          <w:rFonts w:ascii="Times New Roman" w:hAnsi="Times New Roman" w:cs="Times New Roman"/>
          <w:i/>
          <w:iCs/>
          <w:lang w:val="en-US"/>
        </w:rPr>
        <w:t>Note.</w:t>
      </w:r>
      <w:r w:rsidRPr="00796ADD">
        <w:rPr>
          <w:rFonts w:ascii="Times New Roman" w:hAnsi="Times New Roman" w:cs="Times New Roman"/>
          <w:lang w:val="en-US"/>
        </w:rPr>
        <w:t xml:space="preserve"> </w:t>
      </w:r>
      <w:r w:rsidRPr="00796ADD">
        <w:rPr>
          <w:rFonts w:ascii="Times New Roman" w:hAnsi="Times New Roman" w:cs="Times New Roman"/>
          <w:i/>
          <w:iCs/>
          <w:lang w:val="en-US"/>
        </w:rPr>
        <w:t>M</w:t>
      </w:r>
      <w:r w:rsidRPr="00796ADD">
        <w:rPr>
          <w:rFonts w:ascii="Times New Roman" w:hAnsi="Times New Roman" w:cs="Times New Roman"/>
          <w:lang w:val="en-US"/>
        </w:rPr>
        <w:t xml:space="preserve"> and </w:t>
      </w:r>
      <w:r w:rsidRPr="00796ADD">
        <w:rPr>
          <w:rFonts w:ascii="Times New Roman" w:hAnsi="Times New Roman" w:cs="Times New Roman"/>
          <w:i/>
          <w:iCs/>
          <w:lang w:val="en-US"/>
        </w:rPr>
        <w:t>SD</w:t>
      </w:r>
      <w:r w:rsidRPr="00796ADD">
        <w:rPr>
          <w:rFonts w:ascii="Times New Roman" w:hAnsi="Times New Roman" w:cs="Times New Roman"/>
          <w:lang w:val="en-US"/>
        </w:rPr>
        <w:t xml:space="preserve"> are used to represent mean and standard deviation, respectively. </w:t>
      </w:r>
      <w:r w:rsidRPr="00621EBA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621EBA">
        <w:rPr>
          <w:rFonts w:ascii="Times New Roman" w:hAnsi="Times New Roman" w:cs="Times New Roman"/>
          <w:lang w:val="en-US"/>
        </w:rPr>
        <w:t>indicates</w:t>
      </w:r>
      <w:proofErr w:type="gramEnd"/>
      <w:r w:rsidRPr="00621EBA">
        <w:rPr>
          <w:rFonts w:ascii="Times New Roman" w:hAnsi="Times New Roman" w:cs="Times New Roman"/>
          <w:lang w:val="en-US"/>
        </w:rPr>
        <w:t xml:space="preserve"> </w:t>
      </w:r>
      <w:r w:rsidRPr="00621EBA">
        <w:rPr>
          <w:rFonts w:ascii="Times New Roman" w:hAnsi="Times New Roman" w:cs="Times New Roman"/>
          <w:i/>
          <w:iCs/>
          <w:lang w:val="en-US"/>
        </w:rPr>
        <w:t>p</w:t>
      </w:r>
      <w:r w:rsidRPr="00621EBA">
        <w:rPr>
          <w:rFonts w:ascii="Times New Roman" w:hAnsi="Times New Roman" w:cs="Times New Roman"/>
          <w:lang w:val="en-US"/>
        </w:rPr>
        <w:t xml:space="preserve"> &lt; .05. ** indicates </w:t>
      </w:r>
      <w:r w:rsidRPr="00621EBA">
        <w:rPr>
          <w:rFonts w:ascii="Times New Roman" w:hAnsi="Times New Roman" w:cs="Times New Roman"/>
          <w:i/>
          <w:iCs/>
          <w:lang w:val="en-US"/>
        </w:rPr>
        <w:t>p</w:t>
      </w:r>
      <w:r w:rsidRPr="00621EBA">
        <w:rPr>
          <w:rFonts w:ascii="Times New Roman" w:hAnsi="Times New Roman" w:cs="Times New Roman"/>
          <w:lang w:val="en-US"/>
        </w:rPr>
        <w:t xml:space="preserve"> &lt; .01.</w:t>
      </w:r>
      <w:r w:rsidR="00584A08">
        <w:rPr>
          <w:rFonts w:ascii="Times New Roman" w:hAnsi="Times New Roman" w:cs="Times New Roman"/>
          <w:lang w:val="en-US"/>
        </w:rPr>
        <w:t xml:space="preserve"> </w:t>
      </w:r>
      <w:r w:rsidR="00584A08" w:rsidRPr="00584A08">
        <w:rPr>
          <w:rFonts w:ascii="Times New Roman" w:hAnsi="Times New Roman" w:cs="Times New Roman"/>
          <w:lang w:val="en-US"/>
        </w:rPr>
        <w:t>UN = unintentional mind wandering; ME = meta-awareness of mind wandering; IN = intentional mind wandering</w:t>
      </w:r>
      <w:r w:rsidR="00584A08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584A08">
        <w:rPr>
          <w:rFonts w:ascii="Times New Roman" w:hAnsi="Times New Roman" w:cs="Times New Roman"/>
          <w:lang w:val="en-US"/>
        </w:rPr>
        <w:t>SSpan</w:t>
      </w:r>
      <w:proofErr w:type="spellEnd"/>
      <w:r w:rsidR="00584A08">
        <w:rPr>
          <w:rFonts w:ascii="Times New Roman" w:hAnsi="Times New Roman" w:cs="Times New Roman"/>
          <w:lang w:val="en-US"/>
        </w:rPr>
        <w:t xml:space="preserve"> = Spatial Span task; </w:t>
      </w:r>
      <w:proofErr w:type="spellStart"/>
      <w:r w:rsidR="00584A08">
        <w:rPr>
          <w:rFonts w:ascii="Times New Roman" w:hAnsi="Times New Roman" w:cs="Times New Roman"/>
          <w:lang w:val="en-US"/>
        </w:rPr>
        <w:t>OSpan</w:t>
      </w:r>
      <w:proofErr w:type="spellEnd"/>
      <w:r w:rsidR="00584A08">
        <w:rPr>
          <w:rFonts w:ascii="Times New Roman" w:hAnsi="Times New Roman" w:cs="Times New Roman"/>
          <w:lang w:val="en-US"/>
        </w:rPr>
        <w:t xml:space="preserve"> = Operation Span task; B = block.</w:t>
      </w:r>
    </w:p>
    <w:p w14:paraId="7646B4C1" w14:textId="77777777" w:rsidR="00A82E30" w:rsidRDefault="00A82E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5F8301E" w14:textId="547BA775" w:rsidR="00A82E30" w:rsidRPr="00621EBA" w:rsidRDefault="00A82E30" w:rsidP="00A82E3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621EBA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946D2">
        <w:rPr>
          <w:rFonts w:ascii="Times New Roman" w:hAnsi="Times New Roman" w:cs="Times New Roman"/>
          <w:b/>
          <w:bCs/>
          <w:lang w:val="en-US"/>
        </w:rPr>
        <w:t>5</w:t>
      </w:r>
    </w:p>
    <w:p w14:paraId="2D5ACD3C" w14:textId="0E9A4494" w:rsidR="00A82E30" w:rsidRDefault="00A82E30" w:rsidP="00A82E3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en-US"/>
        </w:rPr>
      </w:pPr>
      <w:r w:rsidRPr="00796ADD">
        <w:rPr>
          <w:rFonts w:ascii="Times New Roman" w:hAnsi="Times New Roman" w:cs="Times New Roman"/>
          <w:i/>
          <w:iCs/>
          <w:lang w:val="en-US"/>
        </w:rPr>
        <w:t xml:space="preserve">Means, standard deviations, and correlations </w:t>
      </w:r>
      <w:r>
        <w:rPr>
          <w:rFonts w:ascii="Times New Roman" w:hAnsi="Times New Roman" w:cs="Times New Roman"/>
          <w:i/>
          <w:iCs/>
          <w:lang w:val="en-US"/>
        </w:rPr>
        <w:t>of BMW3 average scores and AC indicators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5"/>
        <w:gridCol w:w="1225"/>
        <w:gridCol w:w="1224"/>
        <w:gridCol w:w="1224"/>
        <w:gridCol w:w="1224"/>
        <w:gridCol w:w="1224"/>
        <w:gridCol w:w="1224"/>
      </w:tblGrid>
      <w:tr w:rsidR="00F34D60" w14:paraId="161F5594" w14:textId="77777777" w:rsidTr="00B249FD">
        <w:tc>
          <w:tcPr>
            <w:tcW w:w="18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673406" w14:textId="77777777" w:rsidR="00F34D6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43BF97" w14:textId="77777777" w:rsidR="00F34D60" w:rsidRDefault="00F34D60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19F5E6" w14:textId="77777777" w:rsidR="00F34D60" w:rsidRDefault="00F34D60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FB3D90" w14:textId="77777777" w:rsidR="00F34D60" w:rsidRDefault="00F34D60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75A251" w14:textId="77777777" w:rsidR="00F34D60" w:rsidRDefault="00F34D60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EE0D191" w14:textId="77777777" w:rsidR="00F34D60" w:rsidRDefault="00F34D60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D4A734" w14:textId="77777777" w:rsidR="00F34D60" w:rsidRDefault="00F34D60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34D60" w14:paraId="0C52B544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C085" w14:textId="794C9E09" w:rsidR="00F34D6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BMW3 U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792C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5212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4226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7BD5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4D8E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31CC0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4D60" w14:paraId="3E3FB6A3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9811" w14:textId="3C79A33F" w:rsidR="00F34D6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BMW3 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9E04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D120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9204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71AF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EBF6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2EB6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4D60" w14:paraId="383FFC7A" w14:textId="77777777" w:rsidTr="00B249FD"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5FBC" w14:textId="275D6B03" w:rsidR="00F34D6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BMW3 M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84F1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DCA1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E67B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0*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B5EE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3C9D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0948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4D60" w14:paraId="5AD3D83B" w14:textId="77777777" w:rsidTr="00B249FD">
        <w:tc>
          <w:tcPr>
            <w:tcW w:w="1835" w:type="dxa"/>
            <w:tcBorders>
              <w:top w:val="nil"/>
              <w:left w:val="nil"/>
              <w:right w:val="nil"/>
            </w:tcBorders>
            <w:vAlign w:val="center"/>
          </w:tcPr>
          <w:p w14:paraId="09C5AEB0" w14:textId="2B6CCCC3" w:rsidR="00F34D6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ACS </w:t>
            </w:r>
            <w:r w:rsidRPr="00F34D60">
              <w:rPr>
                <w:rFonts w:ascii="Times New Roman" w:hAnsi="Times New Roman" w:cs="Times New Roman"/>
                <w:lang w:val="en-US"/>
              </w:rPr>
              <w:t>Focusing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 w14:paraId="7FCB4BA8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3522754D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5FADBD3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0**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03CFE0C2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58EE214E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vAlign w:val="center"/>
          </w:tcPr>
          <w:p w14:paraId="42809B55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34D60" w14:paraId="5AC7E988" w14:textId="77777777" w:rsidTr="00B249FD"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B2CCC" w14:textId="24CF40A5" w:rsidR="00F34D6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ACS Shiftin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24E07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813B2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87380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2*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3B531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ADB6A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*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03757" w14:textId="77777777" w:rsidR="00F34D6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**</w:t>
            </w:r>
          </w:p>
        </w:tc>
      </w:tr>
    </w:tbl>
    <w:p w14:paraId="15A6F424" w14:textId="5D09B9D0" w:rsidR="00A82E30" w:rsidRDefault="00A82E30" w:rsidP="00A82E3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96ADD">
        <w:rPr>
          <w:rFonts w:ascii="Times New Roman" w:hAnsi="Times New Roman" w:cs="Times New Roman"/>
          <w:i/>
          <w:iCs/>
          <w:lang w:val="en-US"/>
        </w:rPr>
        <w:t>Note.</w:t>
      </w:r>
      <w:r w:rsidRPr="00796ADD">
        <w:rPr>
          <w:rFonts w:ascii="Times New Roman" w:hAnsi="Times New Roman" w:cs="Times New Roman"/>
          <w:lang w:val="en-US"/>
        </w:rPr>
        <w:t xml:space="preserve"> </w:t>
      </w:r>
      <w:r w:rsidRPr="00796ADD">
        <w:rPr>
          <w:rFonts w:ascii="Times New Roman" w:hAnsi="Times New Roman" w:cs="Times New Roman"/>
          <w:i/>
          <w:iCs/>
          <w:lang w:val="en-US"/>
        </w:rPr>
        <w:t>M</w:t>
      </w:r>
      <w:r w:rsidRPr="00796ADD">
        <w:rPr>
          <w:rFonts w:ascii="Times New Roman" w:hAnsi="Times New Roman" w:cs="Times New Roman"/>
          <w:lang w:val="en-US"/>
        </w:rPr>
        <w:t xml:space="preserve"> and </w:t>
      </w:r>
      <w:r w:rsidRPr="00796ADD">
        <w:rPr>
          <w:rFonts w:ascii="Times New Roman" w:hAnsi="Times New Roman" w:cs="Times New Roman"/>
          <w:i/>
          <w:iCs/>
          <w:lang w:val="en-US"/>
        </w:rPr>
        <w:t>SD</w:t>
      </w:r>
      <w:r w:rsidRPr="00796ADD">
        <w:rPr>
          <w:rFonts w:ascii="Times New Roman" w:hAnsi="Times New Roman" w:cs="Times New Roman"/>
          <w:lang w:val="en-US"/>
        </w:rPr>
        <w:t xml:space="preserve"> are used to represent mean and standard deviation, respectively. </w:t>
      </w:r>
      <w:r w:rsidRPr="00621EBA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621EBA">
        <w:rPr>
          <w:rFonts w:ascii="Times New Roman" w:hAnsi="Times New Roman" w:cs="Times New Roman"/>
          <w:lang w:val="en-US"/>
        </w:rPr>
        <w:t>indicates</w:t>
      </w:r>
      <w:proofErr w:type="gramEnd"/>
      <w:r w:rsidRPr="00621EBA">
        <w:rPr>
          <w:rFonts w:ascii="Times New Roman" w:hAnsi="Times New Roman" w:cs="Times New Roman"/>
          <w:lang w:val="en-US"/>
        </w:rPr>
        <w:t xml:space="preserve"> </w:t>
      </w:r>
      <w:r w:rsidRPr="00621EBA">
        <w:rPr>
          <w:rFonts w:ascii="Times New Roman" w:hAnsi="Times New Roman" w:cs="Times New Roman"/>
          <w:i/>
          <w:iCs/>
          <w:lang w:val="en-US"/>
        </w:rPr>
        <w:t>p</w:t>
      </w:r>
      <w:r w:rsidRPr="00621EBA">
        <w:rPr>
          <w:rFonts w:ascii="Times New Roman" w:hAnsi="Times New Roman" w:cs="Times New Roman"/>
          <w:lang w:val="en-US"/>
        </w:rPr>
        <w:t xml:space="preserve"> &lt; .05. ** indicates </w:t>
      </w:r>
      <w:r w:rsidRPr="00621EBA">
        <w:rPr>
          <w:rFonts w:ascii="Times New Roman" w:hAnsi="Times New Roman" w:cs="Times New Roman"/>
          <w:i/>
          <w:iCs/>
          <w:lang w:val="en-US"/>
        </w:rPr>
        <w:t>p</w:t>
      </w:r>
      <w:r w:rsidRPr="00621EBA">
        <w:rPr>
          <w:rFonts w:ascii="Times New Roman" w:hAnsi="Times New Roman" w:cs="Times New Roman"/>
          <w:lang w:val="en-US"/>
        </w:rPr>
        <w:t xml:space="preserve"> &lt; .01.</w:t>
      </w:r>
      <w:r>
        <w:rPr>
          <w:rFonts w:ascii="Times New Roman" w:hAnsi="Times New Roman" w:cs="Times New Roman"/>
          <w:lang w:val="en-US"/>
        </w:rPr>
        <w:t xml:space="preserve"> </w:t>
      </w:r>
      <w:r w:rsidRPr="00584A08">
        <w:rPr>
          <w:rFonts w:ascii="Times New Roman" w:hAnsi="Times New Roman" w:cs="Times New Roman"/>
          <w:lang w:val="en-US"/>
        </w:rPr>
        <w:t>UN = unintentional mind wandering; ME = meta-awareness of mind wandering; IN = intentional mind wandering</w:t>
      </w:r>
      <w:r>
        <w:rPr>
          <w:rFonts w:ascii="Times New Roman" w:hAnsi="Times New Roman" w:cs="Times New Roman"/>
          <w:lang w:val="en-US"/>
        </w:rPr>
        <w:t xml:space="preserve">; </w:t>
      </w:r>
      <w:r w:rsidR="00EE4B40">
        <w:rPr>
          <w:rFonts w:ascii="Times New Roman" w:hAnsi="Times New Roman" w:cs="Times New Roman"/>
          <w:lang w:val="en-US"/>
        </w:rPr>
        <w:t>ACS = Attentional Control Scale.</w:t>
      </w:r>
    </w:p>
    <w:p w14:paraId="73AF2996" w14:textId="77777777" w:rsidR="00835B38" w:rsidRPr="00621EBA" w:rsidRDefault="00835B38" w:rsidP="00835B3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C72182D" w14:textId="77777777" w:rsidR="00835B38" w:rsidRDefault="00835B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9761AB" w14:textId="77777777" w:rsidR="00835B38" w:rsidRDefault="00835B3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914F58" w14:textId="77777777" w:rsidR="00835B38" w:rsidRDefault="00835B38">
      <w:pPr>
        <w:rPr>
          <w:rFonts w:ascii="Times New Roman" w:hAnsi="Times New Roman" w:cs="Times New Roman"/>
          <w:sz w:val="24"/>
          <w:szCs w:val="24"/>
          <w:lang w:val="en-US"/>
        </w:rPr>
        <w:sectPr w:rsidR="00835B38" w:rsidSect="002E584D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0FE43CFF" w14:textId="30025B4A" w:rsidR="00112D0E" w:rsidRPr="00621EBA" w:rsidRDefault="00112D0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1EB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2946D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5F5BED91" w14:textId="47ADC310" w:rsidR="00112D0E" w:rsidRDefault="00584A0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scriptive</w:t>
      </w:r>
      <w:r w:rsidR="00112D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tistics </w:t>
      </w:r>
      <w:r w:rsidR="00112D0E">
        <w:rPr>
          <w:rFonts w:ascii="Times New Roman" w:hAnsi="Times New Roman" w:cs="Times New Roman"/>
          <w:sz w:val="24"/>
          <w:szCs w:val="24"/>
          <w:lang w:val="en-US"/>
        </w:rPr>
        <w:t>of the standardized indicators of BMW3 scales and online TUT rates and factor loadings for the SEM reported in Figure 2.</w:t>
      </w:r>
    </w:p>
    <w:tbl>
      <w:tblPr>
        <w:tblW w:w="13608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26"/>
        <w:gridCol w:w="850"/>
        <w:gridCol w:w="567"/>
        <w:gridCol w:w="709"/>
        <w:gridCol w:w="850"/>
        <w:gridCol w:w="680"/>
        <w:gridCol w:w="680"/>
        <w:gridCol w:w="681"/>
        <w:gridCol w:w="680"/>
        <w:gridCol w:w="681"/>
        <w:gridCol w:w="680"/>
        <w:gridCol w:w="680"/>
        <w:gridCol w:w="681"/>
        <w:gridCol w:w="680"/>
        <w:gridCol w:w="681"/>
        <w:gridCol w:w="680"/>
        <w:gridCol w:w="680"/>
        <w:gridCol w:w="681"/>
        <w:gridCol w:w="680"/>
        <w:gridCol w:w="681"/>
      </w:tblGrid>
      <w:tr w:rsidR="00F34D60" w:rsidRPr="00BF4A80" w14:paraId="7117B5D4" w14:textId="77777777" w:rsidTr="00B249FD">
        <w:trPr>
          <w:cantSplit/>
          <w:trHeight w:val="340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E40BA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A07836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308855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EB011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96A66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799FD7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F5FBAE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C536B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D1426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EE4D0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0DE1E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A13FE1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1C5B1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DFCF6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24B641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709D8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58FE12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F34D60" w:rsidRPr="00BF4A80" w14:paraId="339F98D2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5A7763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6DCE0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BMW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384C98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4906C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382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185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EDC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47F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593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BAA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1F9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CC3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CE4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C266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C76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009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FEA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CC9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B61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14:paraId="1214662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D60" w:rsidRPr="00BF4A80" w14:paraId="172DF8F8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CB6820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773A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430BB19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8E059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37EC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3D7A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544C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CBD6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2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B890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41B7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DB8B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3DED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94F0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88BF2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D675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1E5F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1315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FB2C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B192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1776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D60" w:rsidRPr="00BF4A80" w14:paraId="01632F1A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9B4FA1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EEA2BF4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TUT rat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8A4F7F2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U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C8E39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N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1030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E33A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F8CA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8351A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0915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3B0D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4B8F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9D6A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C40C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DB4A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985B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BF67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B923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5376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B21B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9454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69A8BD78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12B36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4979D87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6272611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028B1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FAB61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4A80">
              <w:rPr>
                <w:rFonts w:ascii="Times New Roman" w:hAnsi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E8BE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99A0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5A25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1506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72C4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99E7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127C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0C4E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DCAA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507B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5F28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56F2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6ADD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72C0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0E11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2CD00DB8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9799DAE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19A2E412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1914416F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1F1053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CM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2013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481C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2919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75A5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0ABD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C5B5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8564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35E9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10E3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C215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7BEA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9E16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963B2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2626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4FE5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E97B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3EE788B2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AB207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7408454C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7C5761E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54C1E6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F77B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4A80">
              <w:rPr>
                <w:rFonts w:ascii="Times New Roman" w:hAnsi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F5A5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9159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F24B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7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063E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5BCE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1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CF34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D292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8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0B8E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155F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B0652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E56B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1D65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9A1D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2E98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5EF3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1CD5E877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73DB7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1EB77D63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0051FCEF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61189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A3D4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0E2A9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462C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E658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8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9C1D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E07C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7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C6F3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3BE1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42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F67B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6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BCE8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DBC3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B9C2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125E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8FF0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D0BD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BC51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171C9E78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543EB8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9AF9321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AC20D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74DFB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7B392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4A80">
              <w:rPr>
                <w:rFonts w:ascii="Times New Roman" w:hAnsi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0A91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3313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3F9B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019E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1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DA74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0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62C4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D541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FEE5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45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66BD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4362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F4E1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397D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57BA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6BB3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93AA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22B929CB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F82E19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F0D3A04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77897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I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E258AC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N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0BDA4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7F96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86A9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E123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D053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3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E154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230B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5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4792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7E93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AB0F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46A6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27D0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37BA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C07D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5BE9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3D678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230884CA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485075F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6E788AF2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2177520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93014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5E59B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4A80">
              <w:rPr>
                <w:rFonts w:ascii="Times New Roman" w:hAnsi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661DB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F988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A533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77AB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A88A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8686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9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9D7B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545F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A27A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0862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7D83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1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DAEF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DE11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030E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FEA3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69A5A8A0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8DB0031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4A3243B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21B1A967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BC9036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CM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53F82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23A8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C919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C9C5B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1D27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518A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F48D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AEE6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7932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5BE9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DD597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7CBC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48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2A8C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0C4D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B2B1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0EEC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2A927CE6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342FBE3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0BC5ED5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432DD23B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E6F5C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0A78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4A80">
              <w:rPr>
                <w:rFonts w:ascii="Times New Roman" w:hAnsi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852D0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DF52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332F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7C882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410B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17BF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4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DA3D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4867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6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8599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1597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1BD6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3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C522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9*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8FA1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7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FF0B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38A6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708764E4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50CE3C5A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12EE1666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52DE0864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F4CD2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6F2F6E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7B55C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632F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2F1E9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B5DC1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1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C9A95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72248F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F12D0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5976C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2DA4B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14580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818E5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7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3F317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599E76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20F4D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4**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5E1CE5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D60" w:rsidRPr="00BF4A80" w14:paraId="20400C3D" w14:textId="77777777" w:rsidTr="00B249FD">
        <w:trPr>
          <w:cantSplit/>
          <w:trHeight w:val="34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667A8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335000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910424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58A162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4114D" w14:textId="77777777" w:rsidR="00F34D60" w:rsidRPr="00BF4A80" w:rsidRDefault="00F34D60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F4A80">
              <w:rPr>
                <w:rFonts w:ascii="Times New Roman" w:hAnsi="Times New Roman"/>
                <w:sz w:val="20"/>
                <w:szCs w:val="20"/>
              </w:rPr>
              <w:t>difficult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8BBF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002D2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8F11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56E58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6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71D4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A270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8C86E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E1254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20FC9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-.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461D1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979EC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8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73B43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25*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93BCD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44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805BB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35**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0C41A" w14:textId="77777777" w:rsidR="00F34D60" w:rsidRPr="00BF4A80" w:rsidRDefault="00F34D60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BF4A80">
              <w:rPr>
                <w:rFonts w:ascii="Times New Roman" w:hAnsi="Times New Roman"/>
                <w:sz w:val="20"/>
                <w:szCs w:val="20"/>
              </w:rPr>
              <w:t>.42**</w:t>
            </w:r>
          </w:p>
        </w:tc>
      </w:tr>
    </w:tbl>
    <w:p w14:paraId="73169934" w14:textId="268F9B42" w:rsidR="00112D0E" w:rsidRDefault="00584A08">
      <w:pPr>
        <w:rPr>
          <w:rFonts w:ascii="Times New Roman" w:hAnsi="Times New Roman" w:cs="Times New Roman"/>
          <w:sz w:val="24"/>
          <w:szCs w:val="24"/>
          <w:lang w:val="en-US"/>
        </w:rPr>
        <w:sectPr w:rsidR="00112D0E" w:rsidSect="00621EBA">
          <w:pgSz w:w="16838" w:h="11906" w:orient="landscape"/>
          <w:pgMar w:top="1417" w:right="1134" w:bottom="1417" w:left="1417" w:header="708" w:footer="708" w:gutter="0"/>
          <w:cols w:space="708"/>
          <w:titlePg/>
          <w:docGrid w:linePitch="360"/>
        </w:sectPr>
      </w:pPr>
      <w:r w:rsidRPr="00F34D60">
        <w:rPr>
          <w:rFonts w:ascii="Times New Roman" w:hAnsi="Times New Roman" w:cs="Times New Roman"/>
          <w:sz w:val="24"/>
          <w:szCs w:val="24"/>
          <w:lang w:val="en-US"/>
        </w:rPr>
        <w:t>Note.</w:t>
      </w:r>
      <w:r w:rsidR="00F34D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4D60" w:rsidRPr="00796ADD">
        <w:rPr>
          <w:rFonts w:ascii="Times New Roman" w:hAnsi="Times New Roman" w:cs="Times New Roman"/>
          <w:i/>
          <w:iCs/>
          <w:lang w:val="en-US"/>
        </w:rPr>
        <w:t>M</w:t>
      </w:r>
      <w:r w:rsidR="00F34D60" w:rsidRPr="00796ADD">
        <w:rPr>
          <w:rFonts w:ascii="Times New Roman" w:hAnsi="Times New Roman" w:cs="Times New Roman"/>
          <w:lang w:val="en-US"/>
        </w:rPr>
        <w:t xml:space="preserve"> and </w:t>
      </w:r>
      <w:r w:rsidR="00F34D60" w:rsidRPr="00796ADD">
        <w:rPr>
          <w:rFonts w:ascii="Times New Roman" w:hAnsi="Times New Roman" w:cs="Times New Roman"/>
          <w:i/>
          <w:iCs/>
          <w:lang w:val="en-US"/>
        </w:rPr>
        <w:t>SD</w:t>
      </w:r>
      <w:r w:rsidR="00F34D60" w:rsidRPr="00796ADD">
        <w:rPr>
          <w:rFonts w:ascii="Times New Roman" w:hAnsi="Times New Roman" w:cs="Times New Roman"/>
          <w:lang w:val="en-US"/>
        </w:rPr>
        <w:t xml:space="preserve"> are used to represent mean and standard deviation, respectively. </w:t>
      </w:r>
      <w:r w:rsidR="00F34D60" w:rsidRPr="00621EBA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="00F34D60" w:rsidRPr="00621EBA">
        <w:rPr>
          <w:rFonts w:ascii="Times New Roman" w:hAnsi="Times New Roman" w:cs="Times New Roman"/>
          <w:lang w:val="en-US"/>
        </w:rPr>
        <w:t>indicates</w:t>
      </w:r>
      <w:proofErr w:type="gramEnd"/>
      <w:r w:rsidR="00F34D60" w:rsidRPr="00621EBA">
        <w:rPr>
          <w:rFonts w:ascii="Times New Roman" w:hAnsi="Times New Roman" w:cs="Times New Roman"/>
          <w:lang w:val="en-US"/>
        </w:rPr>
        <w:t xml:space="preserve"> </w:t>
      </w:r>
      <w:r w:rsidR="00F34D60" w:rsidRPr="00621EBA">
        <w:rPr>
          <w:rFonts w:ascii="Times New Roman" w:hAnsi="Times New Roman" w:cs="Times New Roman"/>
          <w:i/>
          <w:iCs/>
          <w:lang w:val="en-US"/>
        </w:rPr>
        <w:t>p</w:t>
      </w:r>
      <w:r w:rsidR="00F34D60" w:rsidRPr="00621EBA">
        <w:rPr>
          <w:rFonts w:ascii="Times New Roman" w:hAnsi="Times New Roman" w:cs="Times New Roman"/>
          <w:lang w:val="en-US"/>
        </w:rPr>
        <w:t xml:space="preserve"> &lt; .05. ** indicates </w:t>
      </w:r>
      <w:r w:rsidR="00F34D60" w:rsidRPr="00621EBA">
        <w:rPr>
          <w:rFonts w:ascii="Times New Roman" w:hAnsi="Times New Roman" w:cs="Times New Roman"/>
          <w:i/>
          <w:iCs/>
          <w:lang w:val="en-US"/>
        </w:rPr>
        <w:t>p</w:t>
      </w:r>
      <w:r w:rsidR="00F34D60" w:rsidRPr="00621EBA">
        <w:rPr>
          <w:rFonts w:ascii="Times New Roman" w:hAnsi="Times New Roman" w:cs="Times New Roman"/>
          <w:lang w:val="en-US"/>
        </w:rPr>
        <w:t xml:space="preserve"> &lt; .01.</w:t>
      </w:r>
      <w:r w:rsidR="00F34D60">
        <w:rPr>
          <w:rFonts w:ascii="Times New Roman" w:hAnsi="Times New Roman" w:cs="Times New Roman"/>
          <w:lang w:val="en-US"/>
        </w:rPr>
        <w:t xml:space="preserve"> </w:t>
      </w:r>
      <w:r w:rsidR="00F34D60" w:rsidRPr="00584A08">
        <w:rPr>
          <w:rFonts w:ascii="Times New Roman" w:hAnsi="Times New Roman" w:cs="Times New Roman"/>
          <w:lang w:val="en-US"/>
        </w:rPr>
        <w:t>UN = unintentional mind wandering; ME = meta-awareness of mind wandering; IN = intentional mind wandering</w:t>
      </w:r>
      <w:r w:rsidR="00F34D60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UT = task-unrelated thoughts, </w:t>
      </w:r>
      <w:r w:rsidR="00F34D60">
        <w:rPr>
          <w:rFonts w:ascii="Times New Roman" w:hAnsi="Times New Roman" w:cs="Times New Roman"/>
          <w:sz w:val="24"/>
          <w:szCs w:val="24"/>
          <w:lang w:val="en-US"/>
        </w:rPr>
        <w:t xml:space="preserve">NB = N-Back task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MT = </w:t>
      </w:r>
      <w:r w:rsidR="007B6602">
        <w:rPr>
          <w:rFonts w:ascii="Times New Roman" w:hAnsi="Times New Roman" w:cs="Times New Roman"/>
          <w:sz w:val="24"/>
          <w:szCs w:val="24"/>
          <w:lang w:val="en-US"/>
        </w:rPr>
        <w:t>Color-matching task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S = </w:t>
      </w:r>
      <w:r w:rsidR="007B6602">
        <w:rPr>
          <w:rFonts w:ascii="Times New Roman" w:hAnsi="Times New Roman" w:cs="Times New Roman"/>
          <w:sz w:val="24"/>
          <w:szCs w:val="24"/>
          <w:lang w:val="en-US"/>
        </w:rPr>
        <w:t>Memory-scanning task.</w:t>
      </w:r>
    </w:p>
    <w:p w14:paraId="3FB110AF" w14:textId="1AAD66B3" w:rsidR="00112D0E" w:rsidRPr="00BE0A3B" w:rsidRDefault="00112D0E" w:rsidP="00112D0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BE0A3B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946D2">
        <w:rPr>
          <w:rFonts w:ascii="Times New Roman" w:hAnsi="Times New Roman" w:cs="Times New Roman"/>
          <w:b/>
          <w:bCs/>
          <w:lang w:val="en-US"/>
        </w:rPr>
        <w:t>7</w:t>
      </w:r>
    </w:p>
    <w:p w14:paraId="37F2A534" w14:textId="22CE8014" w:rsidR="00112D0E" w:rsidRPr="00BE0A3B" w:rsidRDefault="00112D0E" w:rsidP="00112D0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en-US"/>
        </w:rPr>
      </w:pPr>
      <w:r w:rsidRPr="00E515D4">
        <w:rPr>
          <w:rFonts w:ascii="Times New Roman" w:hAnsi="Times New Roman" w:cs="Times New Roman"/>
          <w:lang w:val="en-US"/>
        </w:rPr>
        <w:t xml:space="preserve"> </w:t>
      </w:r>
      <w:r w:rsidRPr="00E515D4">
        <w:rPr>
          <w:rFonts w:ascii="Times New Roman" w:hAnsi="Times New Roman" w:cs="Times New Roman"/>
          <w:i/>
          <w:iCs/>
          <w:lang w:val="en-US"/>
        </w:rPr>
        <w:t xml:space="preserve">Means, standard deviations, and correlations </w:t>
      </w:r>
      <w:r>
        <w:rPr>
          <w:rFonts w:ascii="Times New Roman" w:hAnsi="Times New Roman" w:cs="Times New Roman"/>
          <w:i/>
          <w:iCs/>
          <w:lang w:val="en-US"/>
        </w:rPr>
        <w:t xml:space="preserve">of BMW3 subscales with </w:t>
      </w:r>
      <w:r w:rsidR="00D65D52">
        <w:rPr>
          <w:rFonts w:ascii="Times New Roman" w:hAnsi="Times New Roman" w:cs="Times New Roman"/>
          <w:i/>
          <w:iCs/>
          <w:lang w:val="en-US"/>
        </w:rPr>
        <w:t>depressive symptoms and emotion regulation strategies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2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12D0E" w14:paraId="1DA24E2D" w14:textId="77777777" w:rsidTr="00B249FD"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B881A5" w14:textId="0D10E464" w:rsidR="00112D0E" w:rsidRPr="00BE0A3B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B529B44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1B5101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FF49EA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C3527A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3FDC34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DEF851E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D29BA6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AA21A5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D997D4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12D0E" w14:paraId="2F141109" w14:textId="77777777" w:rsidTr="00B249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C3A0" w14:textId="2F05FB77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BMW3 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C292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0EAB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6F5E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3A4C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4496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F333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DB06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3372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7414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D0E" w14:paraId="51CCC11A" w14:textId="77777777" w:rsidTr="00B249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6415" w14:textId="314EF40B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BMW3 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3CFE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9B11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96E6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B71E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D143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EF99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AEF3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8F8B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BDA9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D0E" w14:paraId="4A3E6AA1" w14:textId="77777777" w:rsidTr="00B249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F1F1" w14:textId="74AD68C7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BMW3 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68D1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F198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1BA1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A6F0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088D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C803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FD2C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51E7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11B7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D0E" w14:paraId="378E5B8E" w14:textId="77777777" w:rsidTr="00B249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7176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De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A6F0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34AD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DBD8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9ED8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B935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FFF1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AAA6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83EF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5BAA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D0E" w14:paraId="359A6871" w14:textId="77777777" w:rsidTr="00B249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2568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Rumin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0A48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3D9A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27CB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7156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BADF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D38E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08F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FCD9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F4F0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D0E" w14:paraId="26669DC4" w14:textId="77777777" w:rsidTr="00BE0A3B"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FA574F0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</w:rPr>
              <w:t>Reapprais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9841CBE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C4F5AC0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B59344A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837F218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54F5C43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0932C23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9112497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1B58195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B390AF9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D0E" w14:paraId="501C9C2E" w14:textId="77777777" w:rsidTr="00B249F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4198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Suppres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3272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0B2A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3C9A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69A76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9BC1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EA64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EFC4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328E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5145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12D0E" w14:paraId="4CDF4F96" w14:textId="77777777" w:rsidTr="00BE0A3B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081ED" w14:textId="77777777" w:rsidR="00112D0E" w:rsidRDefault="00112D0E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proofErr w:type="spellStart"/>
            <w:r>
              <w:rPr>
                <w:rFonts w:ascii="Times New Roman" w:hAnsi="Times New Roman" w:cs="Times New Roman"/>
              </w:rPr>
              <w:t>M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u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54C8B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65C77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6379E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081F0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5B05A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B3035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52DFB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1D005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647D9" w14:textId="77777777" w:rsidR="00112D0E" w:rsidRDefault="00112D0E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1**</w:t>
            </w:r>
          </w:p>
        </w:tc>
      </w:tr>
    </w:tbl>
    <w:p w14:paraId="5BD4C07A" w14:textId="376ECB96" w:rsidR="00D65D52" w:rsidRDefault="00112D0E" w:rsidP="00BE0A3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  <w:sectPr w:rsidR="00D65D52" w:rsidSect="002E584D"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r w:rsidRPr="00E515D4">
        <w:rPr>
          <w:rFonts w:ascii="Times New Roman" w:hAnsi="Times New Roman" w:cs="Times New Roman"/>
          <w:i/>
          <w:iCs/>
          <w:lang w:val="en-US"/>
        </w:rPr>
        <w:t>Note.</w:t>
      </w:r>
      <w:r w:rsidRPr="00E515D4">
        <w:rPr>
          <w:rFonts w:ascii="Times New Roman" w:hAnsi="Times New Roman" w:cs="Times New Roman"/>
          <w:lang w:val="en-US"/>
        </w:rPr>
        <w:t xml:space="preserve"> </w:t>
      </w:r>
      <w:r w:rsidRPr="00E515D4">
        <w:rPr>
          <w:rFonts w:ascii="Times New Roman" w:hAnsi="Times New Roman" w:cs="Times New Roman"/>
          <w:i/>
          <w:iCs/>
          <w:lang w:val="en-US"/>
        </w:rPr>
        <w:t>M</w:t>
      </w:r>
      <w:r w:rsidRPr="00E515D4">
        <w:rPr>
          <w:rFonts w:ascii="Times New Roman" w:hAnsi="Times New Roman" w:cs="Times New Roman"/>
          <w:lang w:val="en-US"/>
        </w:rPr>
        <w:t xml:space="preserve"> and </w:t>
      </w:r>
      <w:r w:rsidRPr="00E515D4">
        <w:rPr>
          <w:rFonts w:ascii="Times New Roman" w:hAnsi="Times New Roman" w:cs="Times New Roman"/>
          <w:i/>
          <w:iCs/>
          <w:lang w:val="en-US"/>
        </w:rPr>
        <w:t>SD</w:t>
      </w:r>
      <w:r w:rsidRPr="00E515D4">
        <w:rPr>
          <w:rFonts w:ascii="Times New Roman" w:hAnsi="Times New Roman" w:cs="Times New Roman"/>
          <w:lang w:val="en-US"/>
        </w:rPr>
        <w:t xml:space="preserve"> are used to represent mean and standard deviation, respectively. </w:t>
      </w:r>
      <w:r w:rsidRPr="00B90901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B90901">
        <w:rPr>
          <w:rFonts w:ascii="Times New Roman" w:hAnsi="Times New Roman" w:cs="Times New Roman"/>
          <w:lang w:val="en-US"/>
        </w:rPr>
        <w:t>indicates</w:t>
      </w:r>
      <w:proofErr w:type="gramEnd"/>
      <w:r w:rsidRPr="00B90901">
        <w:rPr>
          <w:rFonts w:ascii="Times New Roman" w:hAnsi="Times New Roman" w:cs="Times New Roman"/>
          <w:lang w:val="en-US"/>
        </w:rPr>
        <w:t xml:space="preserve"> </w:t>
      </w:r>
      <w:r w:rsidRPr="00B90901">
        <w:rPr>
          <w:rFonts w:ascii="Times New Roman" w:hAnsi="Times New Roman" w:cs="Times New Roman"/>
          <w:i/>
          <w:iCs/>
          <w:lang w:val="en-US"/>
        </w:rPr>
        <w:t>p</w:t>
      </w:r>
      <w:r w:rsidRPr="00B90901">
        <w:rPr>
          <w:rFonts w:ascii="Times New Roman" w:hAnsi="Times New Roman" w:cs="Times New Roman"/>
          <w:lang w:val="en-US"/>
        </w:rPr>
        <w:t xml:space="preserve"> &lt; .05. ** indicates </w:t>
      </w:r>
      <w:r w:rsidRPr="00B90901">
        <w:rPr>
          <w:rFonts w:ascii="Times New Roman" w:hAnsi="Times New Roman" w:cs="Times New Roman"/>
          <w:i/>
          <w:iCs/>
          <w:lang w:val="en-US"/>
        </w:rPr>
        <w:t>p</w:t>
      </w:r>
      <w:r w:rsidRPr="00B90901">
        <w:rPr>
          <w:rFonts w:ascii="Times New Roman" w:hAnsi="Times New Roman" w:cs="Times New Roman"/>
          <w:lang w:val="en-US"/>
        </w:rPr>
        <w:t xml:space="preserve"> &lt; .01.</w:t>
      </w:r>
      <w:r w:rsidR="00584A08">
        <w:rPr>
          <w:rFonts w:ascii="Times New Roman" w:hAnsi="Times New Roman" w:cs="Times New Roman"/>
          <w:lang w:val="en-US"/>
        </w:rPr>
        <w:t xml:space="preserve"> </w:t>
      </w:r>
      <w:r w:rsidR="00584A08" w:rsidRPr="00584A08">
        <w:rPr>
          <w:rFonts w:ascii="Times New Roman" w:hAnsi="Times New Roman" w:cs="Times New Roman"/>
          <w:lang w:val="en-US"/>
        </w:rPr>
        <w:t>UN = unintentional mind wandering; ME = meta-awareness of mind wandering; IN = intentional mind wandering</w:t>
      </w:r>
      <w:r w:rsidR="00584A08">
        <w:rPr>
          <w:rFonts w:ascii="Times New Roman" w:hAnsi="Times New Roman" w:cs="Times New Roman"/>
          <w:lang w:val="en-US"/>
        </w:rPr>
        <w:t>.</w:t>
      </w:r>
    </w:p>
    <w:p w14:paraId="306FAB99" w14:textId="68B01511" w:rsidR="00D65D52" w:rsidRPr="00B90901" w:rsidRDefault="00D65D52" w:rsidP="00D65D5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B90901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946D2">
        <w:rPr>
          <w:rFonts w:ascii="Times New Roman" w:hAnsi="Times New Roman" w:cs="Times New Roman"/>
          <w:b/>
          <w:bCs/>
          <w:lang w:val="en-US"/>
        </w:rPr>
        <w:t>8</w:t>
      </w:r>
    </w:p>
    <w:p w14:paraId="51DDCE13" w14:textId="71127B24" w:rsidR="00D65D52" w:rsidRPr="00B90901" w:rsidRDefault="00D65D52" w:rsidP="00D65D5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iCs/>
          <w:lang w:val="en-US"/>
        </w:rPr>
      </w:pPr>
      <w:r w:rsidRPr="004134F6">
        <w:rPr>
          <w:rFonts w:ascii="Times New Roman" w:hAnsi="Times New Roman" w:cs="Times New Roman"/>
          <w:i/>
          <w:iCs/>
          <w:lang w:val="en-US"/>
        </w:rPr>
        <w:t xml:space="preserve">Means, standard deviations, and correlations </w:t>
      </w:r>
      <w:r>
        <w:rPr>
          <w:rFonts w:ascii="Times New Roman" w:hAnsi="Times New Roman" w:cs="Times New Roman"/>
          <w:i/>
          <w:iCs/>
          <w:lang w:val="en-US"/>
        </w:rPr>
        <w:t>of the BMW-3 items in the English sample</w:t>
      </w:r>
    </w:p>
    <w:tbl>
      <w:tblPr>
        <w:tblW w:w="12467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1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D65D52" w14:paraId="70E5B820" w14:textId="77777777" w:rsidTr="00B249FD"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378405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D09AD7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D120F1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E99A89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DA6392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2A9DCD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F47912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D578D5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8986A7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FF977F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463D361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B10DD4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6C2C78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F2E91C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D65D52" w14:paraId="36FE5B4E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A57A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UN_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0AE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ABC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5D19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2D1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E79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0E4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A64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193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AB7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2B6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D2F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6A26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29B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20B8B277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8DC9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UN_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38A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2AD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C2BC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773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7FC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C65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CC2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E35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2F8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A949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1B6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107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A13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7A8710AB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34A7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UN_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D81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BF2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C667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671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9E3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6FD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2B2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073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2AC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3337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BA8C9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FEC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4D3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5458E71A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5A39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UN_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F7F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FF4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D96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39A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AC5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6CAC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0D2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599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61A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0F5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683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203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A40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40A69387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B79E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ME_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2D2C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C5B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5B1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72F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BBF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F94D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E8B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3C5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EF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50E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6C6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984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FFB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1CB6D9AE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748A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ME_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AB72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220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832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EE0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007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8120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4C5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B59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92C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D0D7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801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4D0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674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128227D7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A07C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ME_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785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331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D30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110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10F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465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7DE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A12C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F80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766C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B819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46A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A859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55BDA6D2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1DDA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ME_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F74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684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782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4C3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82B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85AC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D86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99E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907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76B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929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4B0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15E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4C549EA0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A6F2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IN_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77E4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E47D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A6B2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DF37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380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C987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2F71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00C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CC0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EEE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02F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9EA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E7A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0A9FE648" w14:textId="77777777" w:rsidTr="00B249FD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395D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IN_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8B7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1BA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D3C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476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EB7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4001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2A2C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C29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BDD9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010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4EA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BEA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DFE9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5C3479CE" w14:textId="77777777" w:rsidTr="00B90901"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3521C91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IN_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01EBA4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5DDC45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7C2D3A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83EFD38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3852CBB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711BE2E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EB99FA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22FE68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2AB765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6E91697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714974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BFBE19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9097E0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65D52" w14:paraId="0362734E" w14:textId="77777777" w:rsidTr="00B90901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1B491" w14:textId="77777777" w:rsidR="00D65D52" w:rsidRDefault="00D65D52" w:rsidP="00B249F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IN_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90B9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FB0A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D89AA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119E3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AD58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F9C5A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BDF485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A8B9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B55F6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D9A4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5774F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EC46D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26250" w14:textId="77777777" w:rsidR="00D65D52" w:rsidRDefault="00D65D52" w:rsidP="00B249FD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**</w:t>
            </w:r>
          </w:p>
        </w:tc>
      </w:tr>
    </w:tbl>
    <w:p w14:paraId="6214ACC3" w14:textId="3046111E" w:rsidR="005A4282" w:rsidRPr="004C5A61" w:rsidRDefault="00D65D52" w:rsidP="00A66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4134F6">
        <w:rPr>
          <w:rFonts w:ascii="Times New Roman" w:hAnsi="Times New Roman" w:cs="Times New Roman"/>
          <w:i/>
          <w:iCs/>
          <w:lang w:val="en-US"/>
        </w:rPr>
        <w:t>Note.</w:t>
      </w:r>
      <w:r w:rsidRPr="004134F6">
        <w:rPr>
          <w:rFonts w:ascii="Times New Roman" w:hAnsi="Times New Roman" w:cs="Times New Roman"/>
          <w:lang w:val="en-US"/>
        </w:rPr>
        <w:t xml:space="preserve"> </w:t>
      </w:r>
      <w:r w:rsidRPr="004134F6">
        <w:rPr>
          <w:rFonts w:ascii="Times New Roman" w:hAnsi="Times New Roman" w:cs="Times New Roman"/>
          <w:i/>
          <w:iCs/>
          <w:lang w:val="en-US"/>
        </w:rPr>
        <w:t>M</w:t>
      </w:r>
      <w:r w:rsidRPr="004134F6">
        <w:rPr>
          <w:rFonts w:ascii="Times New Roman" w:hAnsi="Times New Roman" w:cs="Times New Roman"/>
          <w:lang w:val="en-US"/>
        </w:rPr>
        <w:t xml:space="preserve"> and </w:t>
      </w:r>
      <w:r w:rsidRPr="004134F6">
        <w:rPr>
          <w:rFonts w:ascii="Times New Roman" w:hAnsi="Times New Roman" w:cs="Times New Roman"/>
          <w:i/>
          <w:iCs/>
          <w:lang w:val="en-US"/>
        </w:rPr>
        <w:t>SD</w:t>
      </w:r>
      <w:r w:rsidRPr="004134F6">
        <w:rPr>
          <w:rFonts w:ascii="Times New Roman" w:hAnsi="Times New Roman" w:cs="Times New Roman"/>
          <w:lang w:val="en-US"/>
        </w:rPr>
        <w:t xml:space="preserve"> are used to represent mean and standard deviation, </w:t>
      </w:r>
      <w:proofErr w:type="gramStart"/>
      <w:r w:rsidRPr="004134F6">
        <w:rPr>
          <w:rFonts w:ascii="Times New Roman" w:hAnsi="Times New Roman" w:cs="Times New Roman"/>
          <w:lang w:val="en-US"/>
        </w:rPr>
        <w:t>respectively.*</w:t>
      </w:r>
      <w:proofErr w:type="gramEnd"/>
      <w:r w:rsidRPr="004134F6">
        <w:rPr>
          <w:rFonts w:ascii="Times New Roman" w:hAnsi="Times New Roman" w:cs="Times New Roman"/>
          <w:lang w:val="en-US"/>
        </w:rPr>
        <w:t xml:space="preserve"> indicates </w:t>
      </w:r>
      <w:r w:rsidRPr="004134F6">
        <w:rPr>
          <w:rFonts w:ascii="Times New Roman" w:hAnsi="Times New Roman" w:cs="Times New Roman"/>
          <w:i/>
          <w:iCs/>
          <w:lang w:val="en-US"/>
        </w:rPr>
        <w:t>p</w:t>
      </w:r>
      <w:r w:rsidRPr="004134F6">
        <w:rPr>
          <w:rFonts w:ascii="Times New Roman" w:hAnsi="Times New Roman" w:cs="Times New Roman"/>
          <w:lang w:val="en-US"/>
        </w:rPr>
        <w:t xml:space="preserve"> &lt; .05. ** indicates </w:t>
      </w:r>
      <w:r w:rsidRPr="004134F6">
        <w:rPr>
          <w:rFonts w:ascii="Times New Roman" w:hAnsi="Times New Roman" w:cs="Times New Roman"/>
          <w:i/>
          <w:iCs/>
          <w:lang w:val="en-US"/>
        </w:rPr>
        <w:t>p</w:t>
      </w:r>
      <w:r w:rsidRPr="004134F6">
        <w:rPr>
          <w:rFonts w:ascii="Times New Roman" w:hAnsi="Times New Roman" w:cs="Times New Roman"/>
          <w:lang w:val="en-US"/>
        </w:rPr>
        <w:t xml:space="preserve"> &lt; .01.</w:t>
      </w:r>
      <w:r w:rsidR="00584A08">
        <w:rPr>
          <w:rFonts w:ascii="Times New Roman" w:hAnsi="Times New Roman" w:cs="Times New Roman"/>
          <w:lang w:val="en-US"/>
        </w:rPr>
        <w:t xml:space="preserve"> </w:t>
      </w:r>
      <w:r w:rsidR="00584A08" w:rsidRPr="00584A08">
        <w:rPr>
          <w:rFonts w:ascii="Times New Roman" w:hAnsi="Times New Roman" w:cs="Times New Roman"/>
          <w:lang w:val="en-US"/>
        </w:rPr>
        <w:t>UN = unintentional mind wandering; ME = meta-awareness of mind wandering; IN = intentional mind wandering</w:t>
      </w:r>
      <w:r w:rsidR="00A66F6D">
        <w:rPr>
          <w:rFonts w:ascii="Times New Roman" w:hAnsi="Times New Roman" w:cs="Times New Roman"/>
          <w:lang w:val="en-US"/>
        </w:rPr>
        <w:t>.</w:t>
      </w:r>
    </w:p>
    <w:sectPr w:rsidR="005A4282" w:rsidRPr="004C5A61" w:rsidSect="00A66F6D">
      <w:pgSz w:w="16838" w:h="11906" w:orient="landscape"/>
      <w:pgMar w:top="1417" w:right="1134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6B2B5B" w14:textId="77777777" w:rsidR="0026599B" w:rsidRDefault="0026599B" w:rsidP="001A59A4">
      <w:pPr>
        <w:spacing w:after="0" w:line="240" w:lineRule="auto"/>
      </w:pPr>
      <w:r>
        <w:separator/>
      </w:r>
    </w:p>
  </w:endnote>
  <w:endnote w:type="continuationSeparator" w:id="0">
    <w:p w14:paraId="17023FB7" w14:textId="77777777" w:rsidR="0026599B" w:rsidRDefault="0026599B" w:rsidP="001A5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46BCA" w14:textId="77777777" w:rsidR="0026599B" w:rsidRDefault="0026599B" w:rsidP="001A59A4">
      <w:pPr>
        <w:spacing w:after="0" w:line="240" w:lineRule="auto"/>
      </w:pPr>
      <w:r>
        <w:separator/>
      </w:r>
    </w:p>
  </w:footnote>
  <w:footnote w:type="continuationSeparator" w:id="0">
    <w:p w14:paraId="3EFF6D8F" w14:textId="77777777" w:rsidR="0026599B" w:rsidRDefault="0026599B" w:rsidP="001A59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-1588925765"/>
      <w:docPartObj>
        <w:docPartGallery w:val="Page Numbers (Top of Page)"/>
        <w:docPartUnique/>
      </w:docPartObj>
    </w:sdtPr>
    <w:sdtContent>
      <w:p w14:paraId="0AD58E1F" w14:textId="5913D720" w:rsidR="00B249FD" w:rsidRPr="001A59A4" w:rsidRDefault="00B249FD" w:rsidP="001A59A4">
        <w:pPr>
          <w:spacing w:after="0" w:line="480" w:lineRule="auto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1A59A4">
          <w:rPr>
            <w:rFonts w:ascii="Times New Roman" w:hAnsi="Times New Roman" w:cs="Times New Roman"/>
            <w:caps/>
            <w:sz w:val="24"/>
            <w:szCs w:val="24"/>
            <w:lang w:val="en-US"/>
          </w:rPr>
          <w:t>The brief mind wandering three</w:t>
        </w:r>
        <w:r>
          <w:rPr>
            <w:rFonts w:ascii="Times New Roman" w:hAnsi="Times New Roman" w:cs="Times New Roman"/>
            <w:caps/>
            <w:sz w:val="24"/>
            <w:szCs w:val="24"/>
            <w:lang w:val="en-US"/>
          </w:rPr>
          <w:t>-</w:t>
        </w:r>
        <w:r w:rsidRPr="001A59A4">
          <w:rPr>
            <w:rFonts w:ascii="Times New Roman" w:hAnsi="Times New Roman" w:cs="Times New Roman"/>
            <w:caps/>
            <w:sz w:val="24"/>
            <w:szCs w:val="24"/>
            <w:lang w:val="en-US"/>
          </w:rPr>
          <w:t>factor scale</w:t>
        </w:r>
        <w:r w:rsidRPr="001A59A4">
          <w:rPr>
            <w:rFonts w:ascii="Times New Roman" w:hAnsi="Times New Roman" w:cs="Times New Roman"/>
            <w:sz w:val="24"/>
            <w:szCs w:val="24"/>
            <w:lang w:val="en-US"/>
          </w:rPr>
          <w:t xml:space="preserve"> (BMW-3)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</w:r>
        <w:r w:rsidRPr="001A59A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59A4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1A59A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A59A4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  <w:r w:rsidRPr="001A59A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845D63"/>
    <w:multiLevelType w:val="hybridMultilevel"/>
    <w:tmpl w:val="A51A72CA"/>
    <w:lvl w:ilvl="0" w:tplc="D728C1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AC1877"/>
    <w:multiLevelType w:val="hybridMultilevel"/>
    <w:tmpl w:val="71EC0E5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4140390">
    <w:abstractNumId w:val="1"/>
  </w:num>
  <w:num w:numId="2" w16cid:durableId="687559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2DD"/>
    <w:rsid w:val="00000BC0"/>
    <w:rsid w:val="0000100C"/>
    <w:rsid w:val="00002C01"/>
    <w:rsid w:val="00002D91"/>
    <w:rsid w:val="00003077"/>
    <w:rsid w:val="00005BF0"/>
    <w:rsid w:val="000104C1"/>
    <w:rsid w:val="000108FA"/>
    <w:rsid w:val="00010E00"/>
    <w:rsid w:val="000115B1"/>
    <w:rsid w:val="00011B14"/>
    <w:rsid w:val="000136B9"/>
    <w:rsid w:val="00021775"/>
    <w:rsid w:val="00021AEF"/>
    <w:rsid w:val="00023913"/>
    <w:rsid w:val="00025504"/>
    <w:rsid w:val="00025656"/>
    <w:rsid w:val="00025AE2"/>
    <w:rsid w:val="00025E35"/>
    <w:rsid w:val="0002631C"/>
    <w:rsid w:val="00026493"/>
    <w:rsid w:val="000309AF"/>
    <w:rsid w:val="00031436"/>
    <w:rsid w:val="00033944"/>
    <w:rsid w:val="00036328"/>
    <w:rsid w:val="000405C8"/>
    <w:rsid w:val="000405E3"/>
    <w:rsid w:val="00040A47"/>
    <w:rsid w:val="00041368"/>
    <w:rsid w:val="00043758"/>
    <w:rsid w:val="0004472C"/>
    <w:rsid w:val="0004490E"/>
    <w:rsid w:val="00044AC9"/>
    <w:rsid w:val="00045F0D"/>
    <w:rsid w:val="0004708D"/>
    <w:rsid w:val="00053363"/>
    <w:rsid w:val="00053A97"/>
    <w:rsid w:val="0005484B"/>
    <w:rsid w:val="00054893"/>
    <w:rsid w:val="00055083"/>
    <w:rsid w:val="000558B1"/>
    <w:rsid w:val="00056962"/>
    <w:rsid w:val="00064865"/>
    <w:rsid w:val="0007081C"/>
    <w:rsid w:val="00072823"/>
    <w:rsid w:val="00074CB7"/>
    <w:rsid w:val="00075CF9"/>
    <w:rsid w:val="00077826"/>
    <w:rsid w:val="000818BF"/>
    <w:rsid w:val="00081B48"/>
    <w:rsid w:val="00083152"/>
    <w:rsid w:val="00084539"/>
    <w:rsid w:val="00084B09"/>
    <w:rsid w:val="00085DDD"/>
    <w:rsid w:val="00086016"/>
    <w:rsid w:val="00086437"/>
    <w:rsid w:val="0009028F"/>
    <w:rsid w:val="0009151E"/>
    <w:rsid w:val="00091F67"/>
    <w:rsid w:val="00092514"/>
    <w:rsid w:val="00093299"/>
    <w:rsid w:val="00094516"/>
    <w:rsid w:val="00094C47"/>
    <w:rsid w:val="00094F6A"/>
    <w:rsid w:val="00095E61"/>
    <w:rsid w:val="00096381"/>
    <w:rsid w:val="000966B4"/>
    <w:rsid w:val="0009799F"/>
    <w:rsid w:val="000A1927"/>
    <w:rsid w:val="000A1A63"/>
    <w:rsid w:val="000A4B2E"/>
    <w:rsid w:val="000B05E6"/>
    <w:rsid w:val="000B2333"/>
    <w:rsid w:val="000B2727"/>
    <w:rsid w:val="000B45E4"/>
    <w:rsid w:val="000B4B9D"/>
    <w:rsid w:val="000C25D0"/>
    <w:rsid w:val="000C288C"/>
    <w:rsid w:val="000C3A72"/>
    <w:rsid w:val="000C3E1D"/>
    <w:rsid w:val="000C5905"/>
    <w:rsid w:val="000C5AFC"/>
    <w:rsid w:val="000C705C"/>
    <w:rsid w:val="000D0D3D"/>
    <w:rsid w:val="000D10E8"/>
    <w:rsid w:val="000D187B"/>
    <w:rsid w:val="000D2572"/>
    <w:rsid w:val="000D2E11"/>
    <w:rsid w:val="000D2EC7"/>
    <w:rsid w:val="000D330C"/>
    <w:rsid w:val="000D3425"/>
    <w:rsid w:val="000D58A2"/>
    <w:rsid w:val="000D5EF3"/>
    <w:rsid w:val="000D6E4B"/>
    <w:rsid w:val="000E1DDA"/>
    <w:rsid w:val="000E36DC"/>
    <w:rsid w:val="000E417C"/>
    <w:rsid w:val="000E4944"/>
    <w:rsid w:val="000E5543"/>
    <w:rsid w:val="000E5946"/>
    <w:rsid w:val="000E67B1"/>
    <w:rsid w:val="000E6ED1"/>
    <w:rsid w:val="000E7339"/>
    <w:rsid w:val="000F30AD"/>
    <w:rsid w:val="000F4424"/>
    <w:rsid w:val="000F4D10"/>
    <w:rsid w:val="000F60AA"/>
    <w:rsid w:val="000F6983"/>
    <w:rsid w:val="00102014"/>
    <w:rsid w:val="00103D85"/>
    <w:rsid w:val="00104D7C"/>
    <w:rsid w:val="00105ED8"/>
    <w:rsid w:val="001068C6"/>
    <w:rsid w:val="00107483"/>
    <w:rsid w:val="00107625"/>
    <w:rsid w:val="0010783C"/>
    <w:rsid w:val="00107A72"/>
    <w:rsid w:val="001107E1"/>
    <w:rsid w:val="00111519"/>
    <w:rsid w:val="001126B0"/>
    <w:rsid w:val="00112BF7"/>
    <w:rsid w:val="00112D0E"/>
    <w:rsid w:val="001138BE"/>
    <w:rsid w:val="00113989"/>
    <w:rsid w:val="001140D7"/>
    <w:rsid w:val="001144A1"/>
    <w:rsid w:val="00114B2C"/>
    <w:rsid w:val="00114C2F"/>
    <w:rsid w:val="00114DDA"/>
    <w:rsid w:val="0011560A"/>
    <w:rsid w:val="00115896"/>
    <w:rsid w:val="00117BA5"/>
    <w:rsid w:val="00125AC6"/>
    <w:rsid w:val="001305DE"/>
    <w:rsid w:val="001336D2"/>
    <w:rsid w:val="0013506D"/>
    <w:rsid w:val="001375E2"/>
    <w:rsid w:val="00141132"/>
    <w:rsid w:val="0014208E"/>
    <w:rsid w:val="00145AB5"/>
    <w:rsid w:val="00147EF6"/>
    <w:rsid w:val="00151A41"/>
    <w:rsid w:val="00154FA9"/>
    <w:rsid w:val="00155009"/>
    <w:rsid w:val="00155743"/>
    <w:rsid w:val="0015746B"/>
    <w:rsid w:val="00157810"/>
    <w:rsid w:val="001601C8"/>
    <w:rsid w:val="00161606"/>
    <w:rsid w:val="001616A7"/>
    <w:rsid w:val="00161B48"/>
    <w:rsid w:val="0016426A"/>
    <w:rsid w:val="00165ABD"/>
    <w:rsid w:val="00167213"/>
    <w:rsid w:val="00167E97"/>
    <w:rsid w:val="00172212"/>
    <w:rsid w:val="0017361B"/>
    <w:rsid w:val="001776F3"/>
    <w:rsid w:val="001777B8"/>
    <w:rsid w:val="00177DB6"/>
    <w:rsid w:val="00180429"/>
    <w:rsid w:val="00180C3B"/>
    <w:rsid w:val="00182DB9"/>
    <w:rsid w:val="0018541A"/>
    <w:rsid w:val="00186616"/>
    <w:rsid w:val="00187D5A"/>
    <w:rsid w:val="00190D43"/>
    <w:rsid w:val="001943BD"/>
    <w:rsid w:val="0019492B"/>
    <w:rsid w:val="00197790"/>
    <w:rsid w:val="001A0033"/>
    <w:rsid w:val="001A0644"/>
    <w:rsid w:val="001A0D2B"/>
    <w:rsid w:val="001A31AE"/>
    <w:rsid w:val="001A440B"/>
    <w:rsid w:val="001A531B"/>
    <w:rsid w:val="001A59A4"/>
    <w:rsid w:val="001A7B21"/>
    <w:rsid w:val="001B1415"/>
    <w:rsid w:val="001B617B"/>
    <w:rsid w:val="001B7D4E"/>
    <w:rsid w:val="001C0DDC"/>
    <w:rsid w:val="001C11AC"/>
    <w:rsid w:val="001C385F"/>
    <w:rsid w:val="001C6A1F"/>
    <w:rsid w:val="001C6E88"/>
    <w:rsid w:val="001D0A21"/>
    <w:rsid w:val="001D0A92"/>
    <w:rsid w:val="001D103A"/>
    <w:rsid w:val="001D1168"/>
    <w:rsid w:val="001D16CD"/>
    <w:rsid w:val="001D2268"/>
    <w:rsid w:val="001D3F24"/>
    <w:rsid w:val="001D7C87"/>
    <w:rsid w:val="001E17E1"/>
    <w:rsid w:val="001E1D04"/>
    <w:rsid w:val="001E1DF0"/>
    <w:rsid w:val="001E20AF"/>
    <w:rsid w:val="001E419F"/>
    <w:rsid w:val="001F11F9"/>
    <w:rsid w:val="001F1C1E"/>
    <w:rsid w:val="00200AA8"/>
    <w:rsid w:val="00200FD3"/>
    <w:rsid w:val="00201718"/>
    <w:rsid w:val="002026E6"/>
    <w:rsid w:val="00202E57"/>
    <w:rsid w:val="00203118"/>
    <w:rsid w:val="002039B1"/>
    <w:rsid w:val="00204FF8"/>
    <w:rsid w:val="00205663"/>
    <w:rsid w:val="002069F2"/>
    <w:rsid w:val="00207C03"/>
    <w:rsid w:val="00207DF3"/>
    <w:rsid w:val="0021052A"/>
    <w:rsid w:val="002109C0"/>
    <w:rsid w:val="002120E2"/>
    <w:rsid w:val="00213001"/>
    <w:rsid w:val="00221548"/>
    <w:rsid w:val="00222661"/>
    <w:rsid w:val="00223634"/>
    <w:rsid w:val="0022559C"/>
    <w:rsid w:val="00225B53"/>
    <w:rsid w:val="002336B2"/>
    <w:rsid w:val="00233844"/>
    <w:rsid w:val="00235060"/>
    <w:rsid w:val="00237F95"/>
    <w:rsid w:val="0024006A"/>
    <w:rsid w:val="002401C1"/>
    <w:rsid w:val="0024058F"/>
    <w:rsid w:val="002407E1"/>
    <w:rsid w:val="002413C0"/>
    <w:rsid w:val="00241BF8"/>
    <w:rsid w:val="00241DAA"/>
    <w:rsid w:val="0024326D"/>
    <w:rsid w:val="00244832"/>
    <w:rsid w:val="002468F6"/>
    <w:rsid w:val="002508F1"/>
    <w:rsid w:val="00251A57"/>
    <w:rsid w:val="0025597F"/>
    <w:rsid w:val="00255A2E"/>
    <w:rsid w:val="00255B6E"/>
    <w:rsid w:val="002565ED"/>
    <w:rsid w:val="00257A71"/>
    <w:rsid w:val="00257B04"/>
    <w:rsid w:val="002625D7"/>
    <w:rsid w:val="00262E19"/>
    <w:rsid w:val="002645E3"/>
    <w:rsid w:val="0026599B"/>
    <w:rsid w:val="002666B9"/>
    <w:rsid w:val="002666F8"/>
    <w:rsid w:val="00266AC0"/>
    <w:rsid w:val="00267605"/>
    <w:rsid w:val="00272538"/>
    <w:rsid w:val="00272A1A"/>
    <w:rsid w:val="00272D2E"/>
    <w:rsid w:val="002730A5"/>
    <w:rsid w:val="00274300"/>
    <w:rsid w:val="00274F2A"/>
    <w:rsid w:val="002767C4"/>
    <w:rsid w:val="00276F35"/>
    <w:rsid w:val="0028020D"/>
    <w:rsid w:val="0028102E"/>
    <w:rsid w:val="0028314C"/>
    <w:rsid w:val="00284ECB"/>
    <w:rsid w:val="00286195"/>
    <w:rsid w:val="002870ED"/>
    <w:rsid w:val="00291E14"/>
    <w:rsid w:val="002923EE"/>
    <w:rsid w:val="002946D2"/>
    <w:rsid w:val="002956F4"/>
    <w:rsid w:val="002A3600"/>
    <w:rsid w:val="002A61DE"/>
    <w:rsid w:val="002A67CF"/>
    <w:rsid w:val="002B1E26"/>
    <w:rsid w:val="002B37D4"/>
    <w:rsid w:val="002B42E3"/>
    <w:rsid w:val="002B5D7F"/>
    <w:rsid w:val="002B5EF4"/>
    <w:rsid w:val="002B64CB"/>
    <w:rsid w:val="002C0380"/>
    <w:rsid w:val="002C24BE"/>
    <w:rsid w:val="002C4E3F"/>
    <w:rsid w:val="002C559E"/>
    <w:rsid w:val="002D1FDA"/>
    <w:rsid w:val="002D27C1"/>
    <w:rsid w:val="002D3C22"/>
    <w:rsid w:val="002D6322"/>
    <w:rsid w:val="002D7835"/>
    <w:rsid w:val="002D7864"/>
    <w:rsid w:val="002D7972"/>
    <w:rsid w:val="002D7B73"/>
    <w:rsid w:val="002D7CA1"/>
    <w:rsid w:val="002D7F7D"/>
    <w:rsid w:val="002E0597"/>
    <w:rsid w:val="002E080A"/>
    <w:rsid w:val="002E1F53"/>
    <w:rsid w:val="002E23A3"/>
    <w:rsid w:val="002E3E61"/>
    <w:rsid w:val="002E3F32"/>
    <w:rsid w:val="002E584D"/>
    <w:rsid w:val="002E6C84"/>
    <w:rsid w:val="002F0AF5"/>
    <w:rsid w:val="002F1B4C"/>
    <w:rsid w:val="002F3F0E"/>
    <w:rsid w:val="002F4186"/>
    <w:rsid w:val="002F4421"/>
    <w:rsid w:val="002F4729"/>
    <w:rsid w:val="002F6AA0"/>
    <w:rsid w:val="002F6DF8"/>
    <w:rsid w:val="00300BBF"/>
    <w:rsid w:val="003012E4"/>
    <w:rsid w:val="00302CAC"/>
    <w:rsid w:val="00303BDA"/>
    <w:rsid w:val="00307DF9"/>
    <w:rsid w:val="003109DC"/>
    <w:rsid w:val="00310C41"/>
    <w:rsid w:val="00311B13"/>
    <w:rsid w:val="00312D40"/>
    <w:rsid w:val="00313EC6"/>
    <w:rsid w:val="0031644C"/>
    <w:rsid w:val="0031724E"/>
    <w:rsid w:val="00317AAC"/>
    <w:rsid w:val="00320820"/>
    <w:rsid w:val="00321186"/>
    <w:rsid w:val="0032202E"/>
    <w:rsid w:val="0032277A"/>
    <w:rsid w:val="00322AFA"/>
    <w:rsid w:val="0032302E"/>
    <w:rsid w:val="00323CCF"/>
    <w:rsid w:val="00324E5E"/>
    <w:rsid w:val="00325A5D"/>
    <w:rsid w:val="00331E15"/>
    <w:rsid w:val="00331EDA"/>
    <w:rsid w:val="003321F2"/>
    <w:rsid w:val="00334882"/>
    <w:rsid w:val="00334D0C"/>
    <w:rsid w:val="003365E5"/>
    <w:rsid w:val="003370D5"/>
    <w:rsid w:val="003401A7"/>
    <w:rsid w:val="00341D92"/>
    <w:rsid w:val="0034412F"/>
    <w:rsid w:val="0034559F"/>
    <w:rsid w:val="0034579A"/>
    <w:rsid w:val="003473EB"/>
    <w:rsid w:val="00347CD9"/>
    <w:rsid w:val="003514CF"/>
    <w:rsid w:val="00352C1D"/>
    <w:rsid w:val="00353582"/>
    <w:rsid w:val="00354DEF"/>
    <w:rsid w:val="003602C7"/>
    <w:rsid w:val="00361325"/>
    <w:rsid w:val="003619AA"/>
    <w:rsid w:val="003622A3"/>
    <w:rsid w:val="003677CB"/>
    <w:rsid w:val="00370B6E"/>
    <w:rsid w:val="00374787"/>
    <w:rsid w:val="00374ABA"/>
    <w:rsid w:val="00375E2F"/>
    <w:rsid w:val="0037695A"/>
    <w:rsid w:val="00377120"/>
    <w:rsid w:val="00377D4C"/>
    <w:rsid w:val="003811E1"/>
    <w:rsid w:val="00382972"/>
    <w:rsid w:val="00383322"/>
    <w:rsid w:val="00385081"/>
    <w:rsid w:val="00385089"/>
    <w:rsid w:val="0038584D"/>
    <w:rsid w:val="003903B8"/>
    <w:rsid w:val="00390569"/>
    <w:rsid w:val="003928A6"/>
    <w:rsid w:val="00392F38"/>
    <w:rsid w:val="00394372"/>
    <w:rsid w:val="0039625F"/>
    <w:rsid w:val="00396329"/>
    <w:rsid w:val="003A086B"/>
    <w:rsid w:val="003A1378"/>
    <w:rsid w:val="003A1CBF"/>
    <w:rsid w:val="003A28D4"/>
    <w:rsid w:val="003A2D10"/>
    <w:rsid w:val="003A36EA"/>
    <w:rsid w:val="003A47C4"/>
    <w:rsid w:val="003A4CDD"/>
    <w:rsid w:val="003A737B"/>
    <w:rsid w:val="003B0021"/>
    <w:rsid w:val="003B28B9"/>
    <w:rsid w:val="003B2B62"/>
    <w:rsid w:val="003B35DC"/>
    <w:rsid w:val="003B39DE"/>
    <w:rsid w:val="003B53D8"/>
    <w:rsid w:val="003B5AF0"/>
    <w:rsid w:val="003B635D"/>
    <w:rsid w:val="003B7EF5"/>
    <w:rsid w:val="003C05B9"/>
    <w:rsid w:val="003C19F9"/>
    <w:rsid w:val="003C1FA9"/>
    <w:rsid w:val="003C59D1"/>
    <w:rsid w:val="003C7E1C"/>
    <w:rsid w:val="003D157F"/>
    <w:rsid w:val="003D18C9"/>
    <w:rsid w:val="003D2248"/>
    <w:rsid w:val="003D2889"/>
    <w:rsid w:val="003D2945"/>
    <w:rsid w:val="003D34FB"/>
    <w:rsid w:val="003D3BD3"/>
    <w:rsid w:val="003D445A"/>
    <w:rsid w:val="003D716D"/>
    <w:rsid w:val="003E0E52"/>
    <w:rsid w:val="003E4142"/>
    <w:rsid w:val="003E6113"/>
    <w:rsid w:val="003E7747"/>
    <w:rsid w:val="003E7DF4"/>
    <w:rsid w:val="003F238A"/>
    <w:rsid w:val="003F566B"/>
    <w:rsid w:val="003F6F36"/>
    <w:rsid w:val="00400A37"/>
    <w:rsid w:val="00400B26"/>
    <w:rsid w:val="00401F68"/>
    <w:rsid w:val="004025F6"/>
    <w:rsid w:val="004035D1"/>
    <w:rsid w:val="00403E5D"/>
    <w:rsid w:val="00405AA9"/>
    <w:rsid w:val="0040714B"/>
    <w:rsid w:val="00412059"/>
    <w:rsid w:val="00413347"/>
    <w:rsid w:val="004135CB"/>
    <w:rsid w:val="00415058"/>
    <w:rsid w:val="00415727"/>
    <w:rsid w:val="00416134"/>
    <w:rsid w:val="0041699F"/>
    <w:rsid w:val="00416CF3"/>
    <w:rsid w:val="00417011"/>
    <w:rsid w:val="00417582"/>
    <w:rsid w:val="00420633"/>
    <w:rsid w:val="00420D00"/>
    <w:rsid w:val="0042112B"/>
    <w:rsid w:val="004215CD"/>
    <w:rsid w:val="00423A3D"/>
    <w:rsid w:val="0042510D"/>
    <w:rsid w:val="00425E38"/>
    <w:rsid w:val="0042650C"/>
    <w:rsid w:val="00426AE7"/>
    <w:rsid w:val="0042734B"/>
    <w:rsid w:val="004322DD"/>
    <w:rsid w:val="00432F27"/>
    <w:rsid w:val="004352E0"/>
    <w:rsid w:val="004376A3"/>
    <w:rsid w:val="00440AD1"/>
    <w:rsid w:val="00440FFD"/>
    <w:rsid w:val="00442CE3"/>
    <w:rsid w:val="00442DDE"/>
    <w:rsid w:val="00443573"/>
    <w:rsid w:val="00443615"/>
    <w:rsid w:val="0044365E"/>
    <w:rsid w:val="00453509"/>
    <w:rsid w:val="00453C61"/>
    <w:rsid w:val="0045441A"/>
    <w:rsid w:val="00454983"/>
    <w:rsid w:val="00454E3F"/>
    <w:rsid w:val="004555DF"/>
    <w:rsid w:val="00455664"/>
    <w:rsid w:val="00461279"/>
    <w:rsid w:val="00462952"/>
    <w:rsid w:val="00463B30"/>
    <w:rsid w:val="00463CEF"/>
    <w:rsid w:val="00463D10"/>
    <w:rsid w:val="00465BFB"/>
    <w:rsid w:val="00470041"/>
    <w:rsid w:val="00470500"/>
    <w:rsid w:val="00470976"/>
    <w:rsid w:val="0047196A"/>
    <w:rsid w:val="00475967"/>
    <w:rsid w:val="0047646C"/>
    <w:rsid w:val="00477EB8"/>
    <w:rsid w:val="004800BF"/>
    <w:rsid w:val="00485DDA"/>
    <w:rsid w:val="00487E5F"/>
    <w:rsid w:val="004900D5"/>
    <w:rsid w:val="0049233D"/>
    <w:rsid w:val="004933F7"/>
    <w:rsid w:val="0049372F"/>
    <w:rsid w:val="00493A97"/>
    <w:rsid w:val="00493BC2"/>
    <w:rsid w:val="00496C60"/>
    <w:rsid w:val="0049705E"/>
    <w:rsid w:val="004A0F67"/>
    <w:rsid w:val="004A4473"/>
    <w:rsid w:val="004A5767"/>
    <w:rsid w:val="004A6DB3"/>
    <w:rsid w:val="004A74EF"/>
    <w:rsid w:val="004A7913"/>
    <w:rsid w:val="004A7C29"/>
    <w:rsid w:val="004B1EE5"/>
    <w:rsid w:val="004B3A29"/>
    <w:rsid w:val="004B4B28"/>
    <w:rsid w:val="004B4C1E"/>
    <w:rsid w:val="004B4F2D"/>
    <w:rsid w:val="004B5AC8"/>
    <w:rsid w:val="004C053C"/>
    <w:rsid w:val="004C141D"/>
    <w:rsid w:val="004C1E51"/>
    <w:rsid w:val="004C1EFF"/>
    <w:rsid w:val="004C37B0"/>
    <w:rsid w:val="004C3A9E"/>
    <w:rsid w:val="004C48CE"/>
    <w:rsid w:val="004C5A61"/>
    <w:rsid w:val="004C7968"/>
    <w:rsid w:val="004C7A0C"/>
    <w:rsid w:val="004D0698"/>
    <w:rsid w:val="004D1071"/>
    <w:rsid w:val="004D1E63"/>
    <w:rsid w:val="004D22CE"/>
    <w:rsid w:val="004D39AA"/>
    <w:rsid w:val="004D49E3"/>
    <w:rsid w:val="004D4CD6"/>
    <w:rsid w:val="004D51EE"/>
    <w:rsid w:val="004D667F"/>
    <w:rsid w:val="004D7E46"/>
    <w:rsid w:val="004E125C"/>
    <w:rsid w:val="004E3538"/>
    <w:rsid w:val="004E3CBB"/>
    <w:rsid w:val="004E46F3"/>
    <w:rsid w:val="004E6201"/>
    <w:rsid w:val="004E7057"/>
    <w:rsid w:val="004F0FB0"/>
    <w:rsid w:val="004F15E7"/>
    <w:rsid w:val="004F24EF"/>
    <w:rsid w:val="004F284E"/>
    <w:rsid w:val="004F671B"/>
    <w:rsid w:val="004F684C"/>
    <w:rsid w:val="004F6EA6"/>
    <w:rsid w:val="005003BC"/>
    <w:rsid w:val="005005F8"/>
    <w:rsid w:val="00500C95"/>
    <w:rsid w:val="00502474"/>
    <w:rsid w:val="005040E4"/>
    <w:rsid w:val="0050665A"/>
    <w:rsid w:val="005102A8"/>
    <w:rsid w:val="00510309"/>
    <w:rsid w:val="0051117C"/>
    <w:rsid w:val="00511985"/>
    <w:rsid w:val="0051305C"/>
    <w:rsid w:val="00513356"/>
    <w:rsid w:val="0051464D"/>
    <w:rsid w:val="005149A9"/>
    <w:rsid w:val="00514DBE"/>
    <w:rsid w:val="0051560C"/>
    <w:rsid w:val="00515DE2"/>
    <w:rsid w:val="005207D6"/>
    <w:rsid w:val="0052206F"/>
    <w:rsid w:val="005227F2"/>
    <w:rsid w:val="00522BA7"/>
    <w:rsid w:val="00522C38"/>
    <w:rsid w:val="00523716"/>
    <w:rsid w:val="00524991"/>
    <w:rsid w:val="00524EE0"/>
    <w:rsid w:val="00525903"/>
    <w:rsid w:val="00525BFB"/>
    <w:rsid w:val="00526279"/>
    <w:rsid w:val="0052648F"/>
    <w:rsid w:val="00526990"/>
    <w:rsid w:val="00526AF0"/>
    <w:rsid w:val="00530030"/>
    <w:rsid w:val="00531046"/>
    <w:rsid w:val="00531E0F"/>
    <w:rsid w:val="0053376A"/>
    <w:rsid w:val="0053510C"/>
    <w:rsid w:val="005353E8"/>
    <w:rsid w:val="00535A65"/>
    <w:rsid w:val="00535D17"/>
    <w:rsid w:val="00535D4A"/>
    <w:rsid w:val="00540355"/>
    <w:rsid w:val="00546B3F"/>
    <w:rsid w:val="00550A6C"/>
    <w:rsid w:val="00553B2C"/>
    <w:rsid w:val="00557153"/>
    <w:rsid w:val="005618B5"/>
    <w:rsid w:val="00562686"/>
    <w:rsid w:val="0056330F"/>
    <w:rsid w:val="00564F8B"/>
    <w:rsid w:val="00565737"/>
    <w:rsid w:val="00565AA3"/>
    <w:rsid w:val="00565EC4"/>
    <w:rsid w:val="00566223"/>
    <w:rsid w:val="005711A2"/>
    <w:rsid w:val="0057436E"/>
    <w:rsid w:val="00574956"/>
    <w:rsid w:val="005749E7"/>
    <w:rsid w:val="00575386"/>
    <w:rsid w:val="00576401"/>
    <w:rsid w:val="005766C3"/>
    <w:rsid w:val="00580B36"/>
    <w:rsid w:val="00583851"/>
    <w:rsid w:val="00583EEB"/>
    <w:rsid w:val="00584A08"/>
    <w:rsid w:val="00584EB2"/>
    <w:rsid w:val="005851B7"/>
    <w:rsid w:val="00587C01"/>
    <w:rsid w:val="00591087"/>
    <w:rsid w:val="00591108"/>
    <w:rsid w:val="0059155B"/>
    <w:rsid w:val="00591E69"/>
    <w:rsid w:val="00592789"/>
    <w:rsid w:val="005928BC"/>
    <w:rsid w:val="00592F63"/>
    <w:rsid w:val="005930C1"/>
    <w:rsid w:val="00593B0A"/>
    <w:rsid w:val="00593BF9"/>
    <w:rsid w:val="0059641F"/>
    <w:rsid w:val="005A159B"/>
    <w:rsid w:val="005A4282"/>
    <w:rsid w:val="005A69B7"/>
    <w:rsid w:val="005A6F05"/>
    <w:rsid w:val="005A7155"/>
    <w:rsid w:val="005A7C8F"/>
    <w:rsid w:val="005A7DFE"/>
    <w:rsid w:val="005B0C75"/>
    <w:rsid w:val="005B2E69"/>
    <w:rsid w:val="005B391A"/>
    <w:rsid w:val="005B57BE"/>
    <w:rsid w:val="005B643F"/>
    <w:rsid w:val="005C06CA"/>
    <w:rsid w:val="005C09B4"/>
    <w:rsid w:val="005C180B"/>
    <w:rsid w:val="005C1F10"/>
    <w:rsid w:val="005C21E1"/>
    <w:rsid w:val="005C352E"/>
    <w:rsid w:val="005C6078"/>
    <w:rsid w:val="005C6A18"/>
    <w:rsid w:val="005D2934"/>
    <w:rsid w:val="005D3508"/>
    <w:rsid w:val="005D3B0C"/>
    <w:rsid w:val="005D3EB2"/>
    <w:rsid w:val="005D5580"/>
    <w:rsid w:val="005D68AB"/>
    <w:rsid w:val="005D7425"/>
    <w:rsid w:val="005E0FD6"/>
    <w:rsid w:val="005E20EA"/>
    <w:rsid w:val="005E24F3"/>
    <w:rsid w:val="005E367D"/>
    <w:rsid w:val="005E3B5F"/>
    <w:rsid w:val="005E6EC7"/>
    <w:rsid w:val="005E7DA0"/>
    <w:rsid w:val="005F01D4"/>
    <w:rsid w:val="005F3EC0"/>
    <w:rsid w:val="005F4006"/>
    <w:rsid w:val="005F4929"/>
    <w:rsid w:val="005F58CD"/>
    <w:rsid w:val="005F69CA"/>
    <w:rsid w:val="005F7EC6"/>
    <w:rsid w:val="00601F0D"/>
    <w:rsid w:val="00602D7F"/>
    <w:rsid w:val="006060C2"/>
    <w:rsid w:val="006064DB"/>
    <w:rsid w:val="00607B00"/>
    <w:rsid w:val="00611C70"/>
    <w:rsid w:val="006120DA"/>
    <w:rsid w:val="0061445C"/>
    <w:rsid w:val="006200A5"/>
    <w:rsid w:val="00620C1D"/>
    <w:rsid w:val="00620F64"/>
    <w:rsid w:val="006215D4"/>
    <w:rsid w:val="00621EBA"/>
    <w:rsid w:val="00621F6E"/>
    <w:rsid w:val="00624267"/>
    <w:rsid w:val="00625736"/>
    <w:rsid w:val="006264B5"/>
    <w:rsid w:val="006267BD"/>
    <w:rsid w:val="00630A84"/>
    <w:rsid w:val="00630C9C"/>
    <w:rsid w:val="0063132D"/>
    <w:rsid w:val="006352D9"/>
    <w:rsid w:val="00635B0D"/>
    <w:rsid w:val="00636D1F"/>
    <w:rsid w:val="00645D8C"/>
    <w:rsid w:val="00646A3A"/>
    <w:rsid w:val="00647288"/>
    <w:rsid w:val="006507C4"/>
    <w:rsid w:val="00651114"/>
    <w:rsid w:val="00651EA6"/>
    <w:rsid w:val="006526C9"/>
    <w:rsid w:val="00652BA2"/>
    <w:rsid w:val="00653B8C"/>
    <w:rsid w:val="00655708"/>
    <w:rsid w:val="00655EA5"/>
    <w:rsid w:val="00656AED"/>
    <w:rsid w:val="0066031A"/>
    <w:rsid w:val="00663A92"/>
    <w:rsid w:val="0066459D"/>
    <w:rsid w:val="00665DB1"/>
    <w:rsid w:val="00666259"/>
    <w:rsid w:val="00666644"/>
    <w:rsid w:val="00667652"/>
    <w:rsid w:val="00671CFA"/>
    <w:rsid w:val="00672734"/>
    <w:rsid w:val="00672A43"/>
    <w:rsid w:val="0067401A"/>
    <w:rsid w:val="006768AD"/>
    <w:rsid w:val="006805D1"/>
    <w:rsid w:val="00681C60"/>
    <w:rsid w:val="00682318"/>
    <w:rsid w:val="0068300B"/>
    <w:rsid w:val="00683D20"/>
    <w:rsid w:val="00683DE8"/>
    <w:rsid w:val="006842FC"/>
    <w:rsid w:val="00684C9C"/>
    <w:rsid w:val="006901B1"/>
    <w:rsid w:val="00690359"/>
    <w:rsid w:val="0069309B"/>
    <w:rsid w:val="00693BAD"/>
    <w:rsid w:val="00694AB5"/>
    <w:rsid w:val="00694B6E"/>
    <w:rsid w:val="00694D91"/>
    <w:rsid w:val="00695F52"/>
    <w:rsid w:val="006A05C0"/>
    <w:rsid w:val="006A1D1B"/>
    <w:rsid w:val="006A2415"/>
    <w:rsid w:val="006A2E96"/>
    <w:rsid w:val="006A4C5E"/>
    <w:rsid w:val="006A5C02"/>
    <w:rsid w:val="006A6A70"/>
    <w:rsid w:val="006B0453"/>
    <w:rsid w:val="006B04E8"/>
    <w:rsid w:val="006B0A69"/>
    <w:rsid w:val="006B2BAA"/>
    <w:rsid w:val="006B42A3"/>
    <w:rsid w:val="006B4469"/>
    <w:rsid w:val="006B6E7D"/>
    <w:rsid w:val="006C0A95"/>
    <w:rsid w:val="006C1C6E"/>
    <w:rsid w:val="006C2867"/>
    <w:rsid w:val="006C29D5"/>
    <w:rsid w:val="006C30D9"/>
    <w:rsid w:val="006C441D"/>
    <w:rsid w:val="006C5CE1"/>
    <w:rsid w:val="006C620F"/>
    <w:rsid w:val="006C66CC"/>
    <w:rsid w:val="006C7542"/>
    <w:rsid w:val="006C7F22"/>
    <w:rsid w:val="006D00EB"/>
    <w:rsid w:val="006D1822"/>
    <w:rsid w:val="006D29F0"/>
    <w:rsid w:val="006D4AC2"/>
    <w:rsid w:val="006D4BD5"/>
    <w:rsid w:val="006D515D"/>
    <w:rsid w:val="006D7551"/>
    <w:rsid w:val="006D7C08"/>
    <w:rsid w:val="006E1A06"/>
    <w:rsid w:val="006E1E2F"/>
    <w:rsid w:val="006E67A4"/>
    <w:rsid w:val="006E707D"/>
    <w:rsid w:val="006E746C"/>
    <w:rsid w:val="006E7995"/>
    <w:rsid w:val="006E7B91"/>
    <w:rsid w:val="006F047B"/>
    <w:rsid w:val="006F0B44"/>
    <w:rsid w:val="006F1550"/>
    <w:rsid w:val="006F1F07"/>
    <w:rsid w:val="006F4067"/>
    <w:rsid w:val="006F41E6"/>
    <w:rsid w:val="006F650D"/>
    <w:rsid w:val="006F7EB7"/>
    <w:rsid w:val="0070066F"/>
    <w:rsid w:val="0070158F"/>
    <w:rsid w:val="00702E9B"/>
    <w:rsid w:val="00703F68"/>
    <w:rsid w:val="007046C2"/>
    <w:rsid w:val="0070533F"/>
    <w:rsid w:val="00706720"/>
    <w:rsid w:val="007067DA"/>
    <w:rsid w:val="007071DC"/>
    <w:rsid w:val="00707808"/>
    <w:rsid w:val="00710C40"/>
    <w:rsid w:val="007116AF"/>
    <w:rsid w:val="00712EB9"/>
    <w:rsid w:val="0071331A"/>
    <w:rsid w:val="00713887"/>
    <w:rsid w:val="00714BD1"/>
    <w:rsid w:val="007178AE"/>
    <w:rsid w:val="0071790D"/>
    <w:rsid w:val="00725E67"/>
    <w:rsid w:val="00726232"/>
    <w:rsid w:val="007269FB"/>
    <w:rsid w:val="00727CE2"/>
    <w:rsid w:val="00730B0B"/>
    <w:rsid w:val="00731B45"/>
    <w:rsid w:val="00732338"/>
    <w:rsid w:val="00743AF9"/>
    <w:rsid w:val="007440B0"/>
    <w:rsid w:val="00746D73"/>
    <w:rsid w:val="00746FFA"/>
    <w:rsid w:val="00747FB8"/>
    <w:rsid w:val="00752486"/>
    <w:rsid w:val="0075293B"/>
    <w:rsid w:val="00754B65"/>
    <w:rsid w:val="00756AEE"/>
    <w:rsid w:val="007571DE"/>
    <w:rsid w:val="0075728A"/>
    <w:rsid w:val="00760673"/>
    <w:rsid w:val="00761496"/>
    <w:rsid w:val="00761B99"/>
    <w:rsid w:val="00762C5E"/>
    <w:rsid w:val="00763ECC"/>
    <w:rsid w:val="007647D5"/>
    <w:rsid w:val="0076522B"/>
    <w:rsid w:val="00765F46"/>
    <w:rsid w:val="00766C5B"/>
    <w:rsid w:val="00770B59"/>
    <w:rsid w:val="00770C3C"/>
    <w:rsid w:val="00771391"/>
    <w:rsid w:val="007714CC"/>
    <w:rsid w:val="00772E59"/>
    <w:rsid w:val="00773E86"/>
    <w:rsid w:val="00775676"/>
    <w:rsid w:val="00776BD0"/>
    <w:rsid w:val="00776C8F"/>
    <w:rsid w:val="007777CD"/>
    <w:rsid w:val="007803DD"/>
    <w:rsid w:val="007807FD"/>
    <w:rsid w:val="00780A3F"/>
    <w:rsid w:val="0078211D"/>
    <w:rsid w:val="00782D87"/>
    <w:rsid w:val="007830B8"/>
    <w:rsid w:val="00783207"/>
    <w:rsid w:val="0078422B"/>
    <w:rsid w:val="00784DE1"/>
    <w:rsid w:val="00785EA9"/>
    <w:rsid w:val="00786C48"/>
    <w:rsid w:val="00786E64"/>
    <w:rsid w:val="00787435"/>
    <w:rsid w:val="00793201"/>
    <w:rsid w:val="00793F9E"/>
    <w:rsid w:val="00794423"/>
    <w:rsid w:val="00794952"/>
    <w:rsid w:val="0079630B"/>
    <w:rsid w:val="007968B0"/>
    <w:rsid w:val="00796D88"/>
    <w:rsid w:val="00797508"/>
    <w:rsid w:val="007A11A2"/>
    <w:rsid w:val="007A1DD7"/>
    <w:rsid w:val="007A27CD"/>
    <w:rsid w:val="007A357C"/>
    <w:rsid w:val="007A465B"/>
    <w:rsid w:val="007A633A"/>
    <w:rsid w:val="007A6BFB"/>
    <w:rsid w:val="007A7A7E"/>
    <w:rsid w:val="007B12C1"/>
    <w:rsid w:val="007B3C4D"/>
    <w:rsid w:val="007B6602"/>
    <w:rsid w:val="007C0F35"/>
    <w:rsid w:val="007C2147"/>
    <w:rsid w:val="007C3F2E"/>
    <w:rsid w:val="007C3F8D"/>
    <w:rsid w:val="007C4511"/>
    <w:rsid w:val="007C4DFA"/>
    <w:rsid w:val="007C51E1"/>
    <w:rsid w:val="007D0FA6"/>
    <w:rsid w:val="007D1B30"/>
    <w:rsid w:val="007D1EA5"/>
    <w:rsid w:val="007D1F13"/>
    <w:rsid w:val="007D226D"/>
    <w:rsid w:val="007D2D13"/>
    <w:rsid w:val="007D418B"/>
    <w:rsid w:val="007D7E21"/>
    <w:rsid w:val="007E0506"/>
    <w:rsid w:val="007E1160"/>
    <w:rsid w:val="007E1190"/>
    <w:rsid w:val="007E1A7D"/>
    <w:rsid w:val="007E2B74"/>
    <w:rsid w:val="007E58E3"/>
    <w:rsid w:val="007E617B"/>
    <w:rsid w:val="007F032C"/>
    <w:rsid w:val="007F0C86"/>
    <w:rsid w:val="007F11BE"/>
    <w:rsid w:val="007F27D2"/>
    <w:rsid w:val="007F59D4"/>
    <w:rsid w:val="007F6D5E"/>
    <w:rsid w:val="007F6DBD"/>
    <w:rsid w:val="007F76B6"/>
    <w:rsid w:val="0080056E"/>
    <w:rsid w:val="00800591"/>
    <w:rsid w:val="00800C1F"/>
    <w:rsid w:val="00800CCB"/>
    <w:rsid w:val="0080171A"/>
    <w:rsid w:val="00801C08"/>
    <w:rsid w:val="00802702"/>
    <w:rsid w:val="00802A47"/>
    <w:rsid w:val="00803401"/>
    <w:rsid w:val="0080372C"/>
    <w:rsid w:val="00804EBC"/>
    <w:rsid w:val="008063D4"/>
    <w:rsid w:val="008070BD"/>
    <w:rsid w:val="00807368"/>
    <w:rsid w:val="008101CF"/>
    <w:rsid w:val="00812211"/>
    <w:rsid w:val="00814544"/>
    <w:rsid w:val="008161D3"/>
    <w:rsid w:val="00816664"/>
    <w:rsid w:val="00817C9F"/>
    <w:rsid w:val="00820947"/>
    <w:rsid w:val="00820997"/>
    <w:rsid w:val="00820B11"/>
    <w:rsid w:val="008210F3"/>
    <w:rsid w:val="008213DF"/>
    <w:rsid w:val="00821757"/>
    <w:rsid w:val="00823352"/>
    <w:rsid w:val="008237C4"/>
    <w:rsid w:val="008264A8"/>
    <w:rsid w:val="00827BF6"/>
    <w:rsid w:val="00830E74"/>
    <w:rsid w:val="00831D8E"/>
    <w:rsid w:val="00832474"/>
    <w:rsid w:val="00834727"/>
    <w:rsid w:val="00835B38"/>
    <w:rsid w:val="008364B2"/>
    <w:rsid w:val="00837415"/>
    <w:rsid w:val="00837D80"/>
    <w:rsid w:val="00840556"/>
    <w:rsid w:val="00840869"/>
    <w:rsid w:val="00842A30"/>
    <w:rsid w:val="008433A4"/>
    <w:rsid w:val="00843522"/>
    <w:rsid w:val="008436F9"/>
    <w:rsid w:val="00843A46"/>
    <w:rsid w:val="008441D3"/>
    <w:rsid w:val="008466AF"/>
    <w:rsid w:val="00854071"/>
    <w:rsid w:val="0085459B"/>
    <w:rsid w:val="00855EBE"/>
    <w:rsid w:val="00860C41"/>
    <w:rsid w:val="00864688"/>
    <w:rsid w:val="008656EF"/>
    <w:rsid w:val="00865988"/>
    <w:rsid w:val="00865AEB"/>
    <w:rsid w:val="00874437"/>
    <w:rsid w:val="0087568B"/>
    <w:rsid w:val="0087580A"/>
    <w:rsid w:val="00876995"/>
    <w:rsid w:val="008778ED"/>
    <w:rsid w:val="0088069F"/>
    <w:rsid w:val="00881C75"/>
    <w:rsid w:val="00884FFC"/>
    <w:rsid w:val="0088576B"/>
    <w:rsid w:val="00886721"/>
    <w:rsid w:val="00886F0A"/>
    <w:rsid w:val="00887BC2"/>
    <w:rsid w:val="0089245E"/>
    <w:rsid w:val="00894AD1"/>
    <w:rsid w:val="0089516B"/>
    <w:rsid w:val="008964B6"/>
    <w:rsid w:val="00896AA8"/>
    <w:rsid w:val="008A022C"/>
    <w:rsid w:val="008A040F"/>
    <w:rsid w:val="008A25D6"/>
    <w:rsid w:val="008A2669"/>
    <w:rsid w:val="008A3C13"/>
    <w:rsid w:val="008A4683"/>
    <w:rsid w:val="008A56CF"/>
    <w:rsid w:val="008A71F5"/>
    <w:rsid w:val="008B0DD1"/>
    <w:rsid w:val="008B1D41"/>
    <w:rsid w:val="008B1EE8"/>
    <w:rsid w:val="008B309D"/>
    <w:rsid w:val="008B718C"/>
    <w:rsid w:val="008B77AB"/>
    <w:rsid w:val="008C0B15"/>
    <w:rsid w:val="008C0F28"/>
    <w:rsid w:val="008C2395"/>
    <w:rsid w:val="008C5A81"/>
    <w:rsid w:val="008C6715"/>
    <w:rsid w:val="008C757F"/>
    <w:rsid w:val="008D2934"/>
    <w:rsid w:val="008D2A4F"/>
    <w:rsid w:val="008D2CDB"/>
    <w:rsid w:val="008D3E7D"/>
    <w:rsid w:val="008D7FDA"/>
    <w:rsid w:val="008E0254"/>
    <w:rsid w:val="008E03AF"/>
    <w:rsid w:val="008E1918"/>
    <w:rsid w:val="008E2857"/>
    <w:rsid w:val="008E35B7"/>
    <w:rsid w:val="008E4512"/>
    <w:rsid w:val="008E46FC"/>
    <w:rsid w:val="008E565A"/>
    <w:rsid w:val="008E570D"/>
    <w:rsid w:val="008E58D9"/>
    <w:rsid w:val="008F02A3"/>
    <w:rsid w:val="008F0761"/>
    <w:rsid w:val="008F4C51"/>
    <w:rsid w:val="008F4E59"/>
    <w:rsid w:val="008F5D36"/>
    <w:rsid w:val="008F5E94"/>
    <w:rsid w:val="008F680E"/>
    <w:rsid w:val="008F7468"/>
    <w:rsid w:val="008F7CCF"/>
    <w:rsid w:val="00901428"/>
    <w:rsid w:val="0090246C"/>
    <w:rsid w:val="0090249F"/>
    <w:rsid w:val="009025A1"/>
    <w:rsid w:val="009051A3"/>
    <w:rsid w:val="00906AE4"/>
    <w:rsid w:val="0091099D"/>
    <w:rsid w:val="009122D4"/>
    <w:rsid w:val="00912CF5"/>
    <w:rsid w:val="00913328"/>
    <w:rsid w:val="00915DE0"/>
    <w:rsid w:val="00915F6F"/>
    <w:rsid w:val="00916AE7"/>
    <w:rsid w:val="00917926"/>
    <w:rsid w:val="0092000A"/>
    <w:rsid w:val="009213E9"/>
    <w:rsid w:val="009219B0"/>
    <w:rsid w:val="00923F55"/>
    <w:rsid w:val="00925038"/>
    <w:rsid w:val="009251A4"/>
    <w:rsid w:val="0092532F"/>
    <w:rsid w:val="00925586"/>
    <w:rsid w:val="00925C6C"/>
    <w:rsid w:val="00925C72"/>
    <w:rsid w:val="009319A2"/>
    <w:rsid w:val="00932044"/>
    <w:rsid w:val="00932437"/>
    <w:rsid w:val="00932F8B"/>
    <w:rsid w:val="00933432"/>
    <w:rsid w:val="00933B48"/>
    <w:rsid w:val="00934497"/>
    <w:rsid w:val="0093648F"/>
    <w:rsid w:val="00936FF4"/>
    <w:rsid w:val="0094143B"/>
    <w:rsid w:val="00941C8A"/>
    <w:rsid w:val="00942E65"/>
    <w:rsid w:val="00943095"/>
    <w:rsid w:val="00943B7B"/>
    <w:rsid w:val="009456A6"/>
    <w:rsid w:val="00946797"/>
    <w:rsid w:val="00947000"/>
    <w:rsid w:val="00951D94"/>
    <w:rsid w:val="00952187"/>
    <w:rsid w:val="00952903"/>
    <w:rsid w:val="00954FF6"/>
    <w:rsid w:val="00955362"/>
    <w:rsid w:val="00955CB7"/>
    <w:rsid w:val="009562D0"/>
    <w:rsid w:val="0095668A"/>
    <w:rsid w:val="00956806"/>
    <w:rsid w:val="00960C77"/>
    <w:rsid w:val="00960CF3"/>
    <w:rsid w:val="00962E87"/>
    <w:rsid w:val="009655A7"/>
    <w:rsid w:val="00965666"/>
    <w:rsid w:val="009719C1"/>
    <w:rsid w:val="009722EC"/>
    <w:rsid w:val="0097252D"/>
    <w:rsid w:val="00972D61"/>
    <w:rsid w:val="00972DA0"/>
    <w:rsid w:val="00973C2D"/>
    <w:rsid w:val="00974336"/>
    <w:rsid w:val="00975C27"/>
    <w:rsid w:val="00981099"/>
    <w:rsid w:val="00981C5B"/>
    <w:rsid w:val="009827D2"/>
    <w:rsid w:val="009837FB"/>
    <w:rsid w:val="00983A85"/>
    <w:rsid w:val="0098510D"/>
    <w:rsid w:val="009852E2"/>
    <w:rsid w:val="009854AB"/>
    <w:rsid w:val="0098566E"/>
    <w:rsid w:val="0098750D"/>
    <w:rsid w:val="00990E98"/>
    <w:rsid w:val="00990F51"/>
    <w:rsid w:val="009915E4"/>
    <w:rsid w:val="0099287B"/>
    <w:rsid w:val="00993126"/>
    <w:rsid w:val="0099326B"/>
    <w:rsid w:val="00993451"/>
    <w:rsid w:val="0099490A"/>
    <w:rsid w:val="00994EED"/>
    <w:rsid w:val="00995930"/>
    <w:rsid w:val="00995B13"/>
    <w:rsid w:val="009978BB"/>
    <w:rsid w:val="009A01EF"/>
    <w:rsid w:val="009A0267"/>
    <w:rsid w:val="009A072B"/>
    <w:rsid w:val="009A199A"/>
    <w:rsid w:val="009A26EA"/>
    <w:rsid w:val="009A3E22"/>
    <w:rsid w:val="009A57DF"/>
    <w:rsid w:val="009A6309"/>
    <w:rsid w:val="009A69C2"/>
    <w:rsid w:val="009B0846"/>
    <w:rsid w:val="009B0913"/>
    <w:rsid w:val="009B1092"/>
    <w:rsid w:val="009B4B53"/>
    <w:rsid w:val="009B5623"/>
    <w:rsid w:val="009B6CF3"/>
    <w:rsid w:val="009C0CC8"/>
    <w:rsid w:val="009C2B9F"/>
    <w:rsid w:val="009C3E40"/>
    <w:rsid w:val="009C3F6E"/>
    <w:rsid w:val="009C73C1"/>
    <w:rsid w:val="009D009B"/>
    <w:rsid w:val="009D0B83"/>
    <w:rsid w:val="009D4B33"/>
    <w:rsid w:val="009D6CFD"/>
    <w:rsid w:val="009D7B24"/>
    <w:rsid w:val="009E02F7"/>
    <w:rsid w:val="009E273A"/>
    <w:rsid w:val="009E55B4"/>
    <w:rsid w:val="009E5617"/>
    <w:rsid w:val="009E791D"/>
    <w:rsid w:val="009F13C0"/>
    <w:rsid w:val="009F23EE"/>
    <w:rsid w:val="009F4128"/>
    <w:rsid w:val="009F576D"/>
    <w:rsid w:val="00A00028"/>
    <w:rsid w:val="00A00A26"/>
    <w:rsid w:val="00A00FC1"/>
    <w:rsid w:val="00A03847"/>
    <w:rsid w:val="00A042BF"/>
    <w:rsid w:val="00A060CC"/>
    <w:rsid w:val="00A073B5"/>
    <w:rsid w:val="00A10B9E"/>
    <w:rsid w:val="00A13292"/>
    <w:rsid w:val="00A132D7"/>
    <w:rsid w:val="00A14BAF"/>
    <w:rsid w:val="00A1607F"/>
    <w:rsid w:val="00A1687B"/>
    <w:rsid w:val="00A20A22"/>
    <w:rsid w:val="00A222D4"/>
    <w:rsid w:val="00A229E5"/>
    <w:rsid w:val="00A2741E"/>
    <w:rsid w:val="00A2753E"/>
    <w:rsid w:val="00A27763"/>
    <w:rsid w:val="00A3009B"/>
    <w:rsid w:val="00A344D5"/>
    <w:rsid w:val="00A34E21"/>
    <w:rsid w:val="00A379B6"/>
    <w:rsid w:val="00A37A57"/>
    <w:rsid w:val="00A41E67"/>
    <w:rsid w:val="00A41F8A"/>
    <w:rsid w:val="00A42508"/>
    <w:rsid w:val="00A42598"/>
    <w:rsid w:val="00A43A4B"/>
    <w:rsid w:val="00A45753"/>
    <w:rsid w:val="00A45DE0"/>
    <w:rsid w:val="00A46C97"/>
    <w:rsid w:val="00A50DF2"/>
    <w:rsid w:val="00A517A9"/>
    <w:rsid w:val="00A5183A"/>
    <w:rsid w:val="00A52A76"/>
    <w:rsid w:val="00A53825"/>
    <w:rsid w:val="00A53D2B"/>
    <w:rsid w:val="00A55321"/>
    <w:rsid w:val="00A561E2"/>
    <w:rsid w:val="00A562E5"/>
    <w:rsid w:val="00A608C5"/>
    <w:rsid w:val="00A61507"/>
    <w:rsid w:val="00A62F34"/>
    <w:rsid w:val="00A64A8B"/>
    <w:rsid w:val="00A6569B"/>
    <w:rsid w:val="00A65B71"/>
    <w:rsid w:val="00A66F6D"/>
    <w:rsid w:val="00A706EF"/>
    <w:rsid w:val="00A71CAD"/>
    <w:rsid w:val="00A727E4"/>
    <w:rsid w:val="00A740BE"/>
    <w:rsid w:val="00A755CA"/>
    <w:rsid w:val="00A7757C"/>
    <w:rsid w:val="00A80B23"/>
    <w:rsid w:val="00A82E30"/>
    <w:rsid w:val="00A836A1"/>
    <w:rsid w:val="00A83C97"/>
    <w:rsid w:val="00A86C2F"/>
    <w:rsid w:val="00A87E67"/>
    <w:rsid w:val="00A92D7C"/>
    <w:rsid w:val="00A940BC"/>
    <w:rsid w:val="00A955DE"/>
    <w:rsid w:val="00A95842"/>
    <w:rsid w:val="00A96AF8"/>
    <w:rsid w:val="00AA0311"/>
    <w:rsid w:val="00AA200B"/>
    <w:rsid w:val="00AA2BCF"/>
    <w:rsid w:val="00AA40B5"/>
    <w:rsid w:val="00AA410D"/>
    <w:rsid w:val="00AA57F0"/>
    <w:rsid w:val="00AA5AB4"/>
    <w:rsid w:val="00AB12F1"/>
    <w:rsid w:val="00AB38DA"/>
    <w:rsid w:val="00AB3D9B"/>
    <w:rsid w:val="00AB41B1"/>
    <w:rsid w:val="00AB75B4"/>
    <w:rsid w:val="00AC2310"/>
    <w:rsid w:val="00AC33B3"/>
    <w:rsid w:val="00AC4B97"/>
    <w:rsid w:val="00AC6237"/>
    <w:rsid w:val="00AD0090"/>
    <w:rsid w:val="00AD0B62"/>
    <w:rsid w:val="00AD0DC6"/>
    <w:rsid w:val="00AD121C"/>
    <w:rsid w:val="00AD596D"/>
    <w:rsid w:val="00AD6347"/>
    <w:rsid w:val="00AD68A6"/>
    <w:rsid w:val="00AE17B4"/>
    <w:rsid w:val="00AE2973"/>
    <w:rsid w:val="00AE3E2E"/>
    <w:rsid w:val="00AE3E5F"/>
    <w:rsid w:val="00AE607B"/>
    <w:rsid w:val="00AE619C"/>
    <w:rsid w:val="00AE6A68"/>
    <w:rsid w:val="00AE7119"/>
    <w:rsid w:val="00AE72DD"/>
    <w:rsid w:val="00AE7C25"/>
    <w:rsid w:val="00AF0D18"/>
    <w:rsid w:val="00AF3575"/>
    <w:rsid w:val="00AF42C7"/>
    <w:rsid w:val="00AF5BC7"/>
    <w:rsid w:val="00AF6797"/>
    <w:rsid w:val="00AF6AE9"/>
    <w:rsid w:val="00AF7FE2"/>
    <w:rsid w:val="00B02F43"/>
    <w:rsid w:val="00B05F0E"/>
    <w:rsid w:val="00B05F94"/>
    <w:rsid w:val="00B07CC3"/>
    <w:rsid w:val="00B1163B"/>
    <w:rsid w:val="00B11815"/>
    <w:rsid w:val="00B119DA"/>
    <w:rsid w:val="00B11FA7"/>
    <w:rsid w:val="00B12D9C"/>
    <w:rsid w:val="00B153D4"/>
    <w:rsid w:val="00B1611A"/>
    <w:rsid w:val="00B16B63"/>
    <w:rsid w:val="00B2195D"/>
    <w:rsid w:val="00B249FD"/>
    <w:rsid w:val="00B24DD5"/>
    <w:rsid w:val="00B25594"/>
    <w:rsid w:val="00B26609"/>
    <w:rsid w:val="00B277BB"/>
    <w:rsid w:val="00B27A03"/>
    <w:rsid w:val="00B27E8B"/>
    <w:rsid w:val="00B31E2C"/>
    <w:rsid w:val="00B32261"/>
    <w:rsid w:val="00B326F1"/>
    <w:rsid w:val="00B339DD"/>
    <w:rsid w:val="00B33C30"/>
    <w:rsid w:val="00B348A0"/>
    <w:rsid w:val="00B34914"/>
    <w:rsid w:val="00B35526"/>
    <w:rsid w:val="00B37005"/>
    <w:rsid w:val="00B372FE"/>
    <w:rsid w:val="00B37A93"/>
    <w:rsid w:val="00B409EB"/>
    <w:rsid w:val="00B4105A"/>
    <w:rsid w:val="00B411CF"/>
    <w:rsid w:val="00B42D77"/>
    <w:rsid w:val="00B44852"/>
    <w:rsid w:val="00B44E98"/>
    <w:rsid w:val="00B4522B"/>
    <w:rsid w:val="00B453EE"/>
    <w:rsid w:val="00B50D7D"/>
    <w:rsid w:val="00B5110C"/>
    <w:rsid w:val="00B533AC"/>
    <w:rsid w:val="00B56080"/>
    <w:rsid w:val="00B57C29"/>
    <w:rsid w:val="00B600B1"/>
    <w:rsid w:val="00B60FD3"/>
    <w:rsid w:val="00B62524"/>
    <w:rsid w:val="00B63003"/>
    <w:rsid w:val="00B63E80"/>
    <w:rsid w:val="00B64734"/>
    <w:rsid w:val="00B65009"/>
    <w:rsid w:val="00B65F80"/>
    <w:rsid w:val="00B66ADA"/>
    <w:rsid w:val="00B67261"/>
    <w:rsid w:val="00B6784D"/>
    <w:rsid w:val="00B70511"/>
    <w:rsid w:val="00B734DD"/>
    <w:rsid w:val="00B73FA4"/>
    <w:rsid w:val="00B7445D"/>
    <w:rsid w:val="00B7485D"/>
    <w:rsid w:val="00B75688"/>
    <w:rsid w:val="00B76146"/>
    <w:rsid w:val="00B77FF3"/>
    <w:rsid w:val="00B80F66"/>
    <w:rsid w:val="00B81F28"/>
    <w:rsid w:val="00B82A23"/>
    <w:rsid w:val="00B836FD"/>
    <w:rsid w:val="00B85574"/>
    <w:rsid w:val="00B85685"/>
    <w:rsid w:val="00B859C6"/>
    <w:rsid w:val="00B86801"/>
    <w:rsid w:val="00B90901"/>
    <w:rsid w:val="00B90917"/>
    <w:rsid w:val="00B942AE"/>
    <w:rsid w:val="00BA1B15"/>
    <w:rsid w:val="00BA1D26"/>
    <w:rsid w:val="00BA2087"/>
    <w:rsid w:val="00BA2B44"/>
    <w:rsid w:val="00BA4616"/>
    <w:rsid w:val="00BA4E9C"/>
    <w:rsid w:val="00BA7DB9"/>
    <w:rsid w:val="00BB0A06"/>
    <w:rsid w:val="00BB1A7E"/>
    <w:rsid w:val="00BB1F39"/>
    <w:rsid w:val="00BB51B1"/>
    <w:rsid w:val="00BB6F5F"/>
    <w:rsid w:val="00BB76F7"/>
    <w:rsid w:val="00BC1744"/>
    <w:rsid w:val="00BC1ABD"/>
    <w:rsid w:val="00BC36CC"/>
    <w:rsid w:val="00BC4D10"/>
    <w:rsid w:val="00BC4DAC"/>
    <w:rsid w:val="00BD1668"/>
    <w:rsid w:val="00BD239E"/>
    <w:rsid w:val="00BD3F8C"/>
    <w:rsid w:val="00BD448E"/>
    <w:rsid w:val="00BE00F6"/>
    <w:rsid w:val="00BE067D"/>
    <w:rsid w:val="00BE0A3B"/>
    <w:rsid w:val="00BE103D"/>
    <w:rsid w:val="00BE16EA"/>
    <w:rsid w:val="00BE1FD3"/>
    <w:rsid w:val="00BE3424"/>
    <w:rsid w:val="00BE4DAC"/>
    <w:rsid w:val="00BE542D"/>
    <w:rsid w:val="00BE70D7"/>
    <w:rsid w:val="00BE78ED"/>
    <w:rsid w:val="00BF0465"/>
    <w:rsid w:val="00BF24E4"/>
    <w:rsid w:val="00BF2BC5"/>
    <w:rsid w:val="00BF36A9"/>
    <w:rsid w:val="00BF404C"/>
    <w:rsid w:val="00BF4615"/>
    <w:rsid w:val="00BF52FE"/>
    <w:rsid w:val="00BF6324"/>
    <w:rsid w:val="00BF698B"/>
    <w:rsid w:val="00BF6C67"/>
    <w:rsid w:val="00BF6FC3"/>
    <w:rsid w:val="00C01074"/>
    <w:rsid w:val="00C012AE"/>
    <w:rsid w:val="00C01E98"/>
    <w:rsid w:val="00C030C5"/>
    <w:rsid w:val="00C0332D"/>
    <w:rsid w:val="00C03868"/>
    <w:rsid w:val="00C05396"/>
    <w:rsid w:val="00C06EB8"/>
    <w:rsid w:val="00C10A24"/>
    <w:rsid w:val="00C117C6"/>
    <w:rsid w:val="00C12077"/>
    <w:rsid w:val="00C164E2"/>
    <w:rsid w:val="00C16DDD"/>
    <w:rsid w:val="00C224F3"/>
    <w:rsid w:val="00C23826"/>
    <w:rsid w:val="00C241CF"/>
    <w:rsid w:val="00C2528A"/>
    <w:rsid w:val="00C3019F"/>
    <w:rsid w:val="00C30E76"/>
    <w:rsid w:val="00C32AD9"/>
    <w:rsid w:val="00C33194"/>
    <w:rsid w:val="00C33C95"/>
    <w:rsid w:val="00C34556"/>
    <w:rsid w:val="00C3480B"/>
    <w:rsid w:val="00C34D2E"/>
    <w:rsid w:val="00C36618"/>
    <w:rsid w:val="00C369A7"/>
    <w:rsid w:val="00C37950"/>
    <w:rsid w:val="00C37C86"/>
    <w:rsid w:val="00C37D76"/>
    <w:rsid w:val="00C40923"/>
    <w:rsid w:val="00C43AFC"/>
    <w:rsid w:val="00C45A6F"/>
    <w:rsid w:val="00C50B47"/>
    <w:rsid w:val="00C50FF5"/>
    <w:rsid w:val="00C512F5"/>
    <w:rsid w:val="00C52A79"/>
    <w:rsid w:val="00C53184"/>
    <w:rsid w:val="00C540A4"/>
    <w:rsid w:val="00C5411E"/>
    <w:rsid w:val="00C5496C"/>
    <w:rsid w:val="00C5515F"/>
    <w:rsid w:val="00C57DA2"/>
    <w:rsid w:val="00C61BC6"/>
    <w:rsid w:val="00C631E3"/>
    <w:rsid w:val="00C63A83"/>
    <w:rsid w:val="00C65B6C"/>
    <w:rsid w:val="00C65EE1"/>
    <w:rsid w:val="00C65F31"/>
    <w:rsid w:val="00C72E3D"/>
    <w:rsid w:val="00C75267"/>
    <w:rsid w:val="00C76195"/>
    <w:rsid w:val="00C80833"/>
    <w:rsid w:val="00C80D28"/>
    <w:rsid w:val="00C80F56"/>
    <w:rsid w:val="00C8214E"/>
    <w:rsid w:val="00C83198"/>
    <w:rsid w:val="00C8368E"/>
    <w:rsid w:val="00C847DF"/>
    <w:rsid w:val="00C85407"/>
    <w:rsid w:val="00C85CD2"/>
    <w:rsid w:val="00C86125"/>
    <w:rsid w:val="00C86264"/>
    <w:rsid w:val="00C872C2"/>
    <w:rsid w:val="00C87A40"/>
    <w:rsid w:val="00C9066C"/>
    <w:rsid w:val="00C9076D"/>
    <w:rsid w:val="00C956DB"/>
    <w:rsid w:val="00C95C32"/>
    <w:rsid w:val="00C95D23"/>
    <w:rsid w:val="00C962D3"/>
    <w:rsid w:val="00C97363"/>
    <w:rsid w:val="00CA245B"/>
    <w:rsid w:val="00CA2857"/>
    <w:rsid w:val="00CA34B0"/>
    <w:rsid w:val="00CA35BF"/>
    <w:rsid w:val="00CB13B6"/>
    <w:rsid w:val="00CB48FF"/>
    <w:rsid w:val="00CB6B22"/>
    <w:rsid w:val="00CC02FB"/>
    <w:rsid w:val="00CC1DCD"/>
    <w:rsid w:val="00CC1FDC"/>
    <w:rsid w:val="00CC56A1"/>
    <w:rsid w:val="00CC5896"/>
    <w:rsid w:val="00CD1DB6"/>
    <w:rsid w:val="00CD2EF9"/>
    <w:rsid w:val="00CD3273"/>
    <w:rsid w:val="00CD5805"/>
    <w:rsid w:val="00CD5A31"/>
    <w:rsid w:val="00CD7182"/>
    <w:rsid w:val="00CE1338"/>
    <w:rsid w:val="00CE157E"/>
    <w:rsid w:val="00CE2AE9"/>
    <w:rsid w:val="00CE5EE2"/>
    <w:rsid w:val="00CE6EA5"/>
    <w:rsid w:val="00CE6EA9"/>
    <w:rsid w:val="00CF263F"/>
    <w:rsid w:val="00CF2D0C"/>
    <w:rsid w:val="00CF379C"/>
    <w:rsid w:val="00CF4123"/>
    <w:rsid w:val="00CF4B88"/>
    <w:rsid w:val="00CF4B92"/>
    <w:rsid w:val="00CF549F"/>
    <w:rsid w:val="00CF57FD"/>
    <w:rsid w:val="00CF6B26"/>
    <w:rsid w:val="00CF74C0"/>
    <w:rsid w:val="00CF7FD5"/>
    <w:rsid w:val="00D024A7"/>
    <w:rsid w:val="00D03B7D"/>
    <w:rsid w:val="00D03C8D"/>
    <w:rsid w:val="00D0481F"/>
    <w:rsid w:val="00D052A0"/>
    <w:rsid w:val="00D05514"/>
    <w:rsid w:val="00D07034"/>
    <w:rsid w:val="00D0759B"/>
    <w:rsid w:val="00D105A2"/>
    <w:rsid w:val="00D11958"/>
    <w:rsid w:val="00D131AF"/>
    <w:rsid w:val="00D15B1B"/>
    <w:rsid w:val="00D16765"/>
    <w:rsid w:val="00D20403"/>
    <w:rsid w:val="00D207E3"/>
    <w:rsid w:val="00D20E39"/>
    <w:rsid w:val="00D21657"/>
    <w:rsid w:val="00D22FD9"/>
    <w:rsid w:val="00D24C2A"/>
    <w:rsid w:val="00D25B03"/>
    <w:rsid w:val="00D267A8"/>
    <w:rsid w:val="00D272D2"/>
    <w:rsid w:val="00D30976"/>
    <w:rsid w:val="00D30F95"/>
    <w:rsid w:val="00D336E1"/>
    <w:rsid w:val="00D3406E"/>
    <w:rsid w:val="00D34425"/>
    <w:rsid w:val="00D40A7F"/>
    <w:rsid w:val="00D4102A"/>
    <w:rsid w:val="00D43C5D"/>
    <w:rsid w:val="00D46C0B"/>
    <w:rsid w:val="00D507F9"/>
    <w:rsid w:val="00D5158A"/>
    <w:rsid w:val="00D523F2"/>
    <w:rsid w:val="00D524B9"/>
    <w:rsid w:val="00D55D2A"/>
    <w:rsid w:val="00D55D8A"/>
    <w:rsid w:val="00D56486"/>
    <w:rsid w:val="00D56A69"/>
    <w:rsid w:val="00D6015A"/>
    <w:rsid w:val="00D6049A"/>
    <w:rsid w:val="00D60DCA"/>
    <w:rsid w:val="00D61CA1"/>
    <w:rsid w:val="00D63C17"/>
    <w:rsid w:val="00D641A4"/>
    <w:rsid w:val="00D64FF5"/>
    <w:rsid w:val="00D65348"/>
    <w:rsid w:val="00D65D52"/>
    <w:rsid w:val="00D7038B"/>
    <w:rsid w:val="00D70D9F"/>
    <w:rsid w:val="00D7108F"/>
    <w:rsid w:val="00D73055"/>
    <w:rsid w:val="00D73780"/>
    <w:rsid w:val="00D74311"/>
    <w:rsid w:val="00D74FE8"/>
    <w:rsid w:val="00D7548A"/>
    <w:rsid w:val="00D7557E"/>
    <w:rsid w:val="00D7607A"/>
    <w:rsid w:val="00D76734"/>
    <w:rsid w:val="00D76FE9"/>
    <w:rsid w:val="00D809AF"/>
    <w:rsid w:val="00D81877"/>
    <w:rsid w:val="00D82C65"/>
    <w:rsid w:val="00D848FE"/>
    <w:rsid w:val="00D84B90"/>
    <w:rsid w:val="00D8564F"/>
    <w:rsid w:val="00D85A09"/>
    <w:rsid w:val="00D86CA6"/>
    <w:rsid w:val="00D9044D"/>
    <w:rsid w:val="00D91018"/>
    <w:rsid w:val="00D91A3E"/>
    <w:rsid w:val="00D91ADF"/>
    <w:rsid w:val="00D941A6"/>
    <w:rsid w:val="00D94F8D"/>
    <w:rsid w:val="00D951EF"/>
    <w:rsid w:val="00D9616C"/>
    <w:rsid w:val="00D9632F"/>
    <w:rsid w:val="00D97DEE"/>
    <w:rsid w:val="00DA02D6"/>
    <w:rsid w:val="00DA05EE"/>
    <w:rsid w:val="00DA082A"/>
    <w:rsid w:val="00DA4CB8"/>
    <w:rsid w:val="00DA5047"/>
    <w:rsid w:val="00DA50E1"/>
    <w:rsid w:val="00DA7668"/>
    <w:rsid w:val="00DA76A3"/>
    <w:rsid w:val="00DB161F"/>
    <w:rsid w:val="00DB2169"/>
    <w:rsid w:val="00DB395E"/>
    <w:rsid w:val="00DB608A"/>
    <w:rsid w:val="00DB6CCC"/>
    <w:rsid w:val="00DB7211"/>
    <w:rsid w:val="00DB7A83"/>
    <w:rsid w:val="00DC0E93"/>
    <w:rsid w:val="00DC3C58"/>
    <w:rsid w:val="00DC3C8E"/>
    <w:rsid w:val="00DC47C6"/>
    <w:rsid w:val="00DC67F2"/>
    <w:rsid w:val="00DC7339"/>
    <w:rsid w:val="00DD0816"/>
    <w:rsid w:val="00DD4B3A"/>
    <w:rsid w:val="00DD51CD"/>
    <w:rsid w:val="00DD5502"/>
    <w:rsid w:val="00DD57B4"/>
    <w:rsid w:val="00DD67AF"/>
    <w:rsid w:val="00DD6E59"/>
    <w:rsid w:val="00DE00E3"/>
    <w:rsid w:val="00DE1B29"/>
    <w:rsid w:val="00DE2F5C"/>
    <w:rsid w:val="00DE2F98"/>
    <w:rsid w:val="00DE5D8D"/>
    <w:rsid w:val="00DE7BF8"/>
    <w:rsid w:val="00DF04D2"/>
    <w:rsid w:val="00DF1714"/>
    <w:rsid w:val="00DF2E6E"/>
    <w:rsid w:val="00DF3B76"/>
    <w:rsid w:val="00DF442D"/>
    <w:rsid w:val="00DF5289"/>
    <w:rsid w:val="00DF5CB0"/>
    <w:rsid w:val="00DF6015"/>
    <w:rsid w:val="00DF7D50"/>
    <w:rsid w:val="00E01278"/>
    <w:rsid w:val="00E01569"/>
    <w:rsid w:val="00E035BB"/>
    <w:rsid w:val="00E03E13"/>
    <w:rsid w:val="00E043F8"/>
    <w:rsid w:val="00E045DD"/>
    <w:rsid w:val="00E06EAB"/>
    <w:rsid w:val="00E06FBC"/>
    <w:rsid w:val="00E07DF3"/>
    <w:rsid w:val="00E10E21"/>
    <w:rsid w:val="00E129C5"/>
    <w:rsid w:val="00E13E7A"/>
    <w:rsid w:val="00E14C1E"/>
    <w:rsid w:val="00E1642C"/>
    <w:rsid w:val="00E21206"/>
    <w:rsid w:val="00E24727"/>
    <w:rsid w:val="00E2522B"/>
    <w:rsid w:val="00E255FB"/>
    <w:rsid w:val="00E25F19"/>
    <w:rsid w:val="00E2654C"/>
    <w:rsid w:val="00E278C8"/>
    <w:rsid w:val="00E27B7F"/>
    <w:rsid w:val="00E31A9A"/>
    <w:rsid w:val="00E32CF8"/>
    <w:rsid w:val="00E32FCC"/>
    <w:rsid w:val="00E333C2"/>
    <w:rsid w:val="00E379FD"/>
    <w:rsid w:val="00E40667"/>
    <w:rsid w:val="00E4290D"/>
    <w:rsid w:val="00E43C71"/>
    <w:rsid w:val="00E445EB"/>
    <w:rsid w:val="00E45431"/>
    <w:rsid w:val="00E50E40"/>
    <w:rsid w:val="00E51E23"/>
    <w:rsid w:val="00E53308"/>
    <w:rsid w:val="00E54091"/>
    <w:rsid w:val="00E55637"/>
    <w:rsid w:val="00E55AE7"/>
    <w:rsid w:val="00E5615A"/>
    <w:rsid w:val="00E5732E"/>
    <w:rsid w:val="00E6091E"/>
    <w:rsid w:val="00E614E3"/>
    <w:rsid w:val="00E61F6E"/>
    <w:rsid w:val="00E62684"/>
    <w:rsid w:val="00E63DAC"/>
    <w:rsid w:val="00E6524C"/>
    <w:rsid w:val="00E65B83"/>
    <w:rsid w:val="00E70051"/>
    <w:rsid w:val="00E71D3F"/>
    <w:rsid w:val="00E738DC"/>
    <w:rsid w:val="00E7664E"/>
    <w:rsid w:val="00E77905"/>
    <w:rsid w:val="00E77B95"/>
    <w:rsid w:val="00E8090D"/>
    <w:rsid w:val="00E8231A"/>
    <w:rsid w:val="00E824A4"/>
    <w:rsid w:val="00E83A21"/>
    <w:rsid w:val="00E83BE9"/>
    <w:rsid w:val="00E843F8"/>
    <w:rsid w:val="00E86CC7"/>
    <w:rsid w:val="00E86F01"/>
    <w:rsid w:val="00E9040D"/>
    <w:rsid w:val="00E922DD"/>
    <w:rsid w:val="00E92AE5"/>
    <w:rsid w:val="00E93E4C"/>
    <w:rsid w:val="00E9492D"/>
    <w:rsid w:val="00E95F30"/>
    <w:rsid w:val="00E963C5"/>
    <w:rsid w:val="00E96D55"/>
    <w:rsid w:val="00E9748E"/>
    <w:rsid w:val="00E97838"/>
    <w:rsid w:val="00E97F84"/>
    <w:rsid w:val="00EA0172"/>
    <w:rsid w:val="00EA26FE"/>
    <w:rsid w:val="00EA40C4"/>
    <w:rsid w:val="00EA46F7"/>
    <w:rsid w:val="00EA5448"/>
    <w:rsid w:val="00EA77E1"/>
    <w:rsid w:val="00EA77F3"/>
    <w:rsid w:val="00EB020A"/>
    <w:rsid w:val="00EB1409"/>
    <w:rsid w:val="00EB3334"/>
    <w:rsid w:val="00EB4077"/>
    <w:rsid w:val="00EB46FD"/>
    <w:rsid w:val="00EB4B43"/>
    <w:rsid w:val="00EB5883"/>
    <w:rsid w:val="00EB6587"/>
    <w:rsid w:val="00EB717D"/>
    <w:rsid w:val="00EB75FB"/>
    <w:rsid w:val="00EC214C"/>
    <w:rsid w:val="00EC25BF"/>
    <w:rsid w:val="00EC5092"/>
    <w:rsid w:val="00EC5404"/>
    <w:rsid w:val="00EC552D"/>
    <w:rsid w:val="00EC7CAF"/>
    <w:rsid w:val="00EC7DC3"/>
    <w:rsid w:val="00ED03BB"/>
    <w:rsid w:val="00ED0BC3"/>
    <w:rsid w:val="00ED1051"/>
    <w:rsid w:val="00ED3769"/>
    <w:rsid w:val="00ED5984"/>
    <w:rsid w:val="00ED5BAC"/>
    <w:rsid w:val="00ED7E72"/>
    <w:rsid w:val="00EE1521"/>
    <w:rsid w:val="00EE1616"/>
    <w:rsid w:val="00EE345E"/>
    <w:rsid w:val="00EE3530"/>
    <w:rsid w:val="00EE3749"/>
    <w:rsid w:val="00EE3921"/>
    <w:rsid w:val="00EE3E35"/>
    <w:rsid w:val="00EE4B40"/>
    <w:rsid w:val="00EE4E1B"/>
    <w:rsid w:val="00EE527B"/>
    <w:rsid w:val="00EE60EA"/>
    <w:rsid w:val="00EE6429"/>
    <w:rsid w:val="00EE6656"/>
    <w:rsid w:val="00EE689D"/>
    <w:rsid w:val="00EE6C34"/>
    <w:rsid w:val="00EE70E3"/>
    <w:rsid w:val="00EF4D11"/>
    <w:rsid w:val="00F0277E"/>
    <w:rsid w:val="00F0483B"/>
    <w:rsid w:val="00F06BDD"/>
    <w:rsid w:val="00F074E9"/>
    <w:rsid w:val="00F07FF3"/>
    <w:rsid w:val="00F12C30"/>
    <w:rsid w:val="00F140A9"/>
    <w:rsid w:val="00F17514"/>
    <w:rsid w:val="00F17DD8"/>
    <w:rsid w:val="00F2168E"/>
    <w:rsid w:val="00F2274C"/>
    <w:rsid w:val="00F2338D"/>
    <w:rsid w:val="00F24C5F"/>
    <w:rsid w:val="00F25AAA"/>
    <w:rsid w:val="00F267B5"/>
    <w:rsid w:val="00F30872"/>
    <w:rsid w:val="00F30C60"/>
    <w:rsid w:val="00F318AB"/>
    <w:rsid w:val="00F34D60"/>
    <w:rsid w:val="00F35395"/>
    <w:rsid w:val="00F36509"/>
    <w:rsid w:val="00F36F4C"/>
    <w:rsid w:val="00F400A9"/>
    <w:rsid w:val="00F418B3"/>
    <w:rsid w:val="00F41ADD"/>
    <w:rsid w:val="00F41B32"/>
    <w:rsid w:val="00F42451"/>
    <w:rsid w:val="00F42C92"/>
    <w:rsid w:val="00F446E3"/>
    <w:rsid w:val="00F44D86"/>
    <w:rsid w:val="00F46022"/>
    <w:rsid w:val="00F46D6E"/>
    <w:rsid w:val="00F53928"/>
    <w:rsid w:val="00F542D0"/>
    <w:rsid w:val="00F54918"/>
    <w:rsid w:val="00F573DA"/>
    <w:rsid w:val="00F57FA8"/>
    <w:rsid w:val="00F60A38"/>
    <w:rsid w:val="00F661D0"/>
    <w:rsid w:val="00F67262"/>
    <w:rsid w:val="00F679A1"/>
    <w:rsid w:val="00F71F60"/>
    <w:rsid w:val="00F72D7C"/>
    <w:rsid w:val="00F74359"/>
    <w:rsid w:val="00F75FD0"/>
    <w:rsid w:val="00F76381"/>
    <w:rsid w:val="00F77621"/>
    <w:rsid w:val="00F802DD"/>
    <w:rsid w:val="00F80800"/>
    <w:rsid w:val="00F81B98"/>
    <w:rsid w:val="00F830E4"/>
    <w:rsid w:val="00F83E4E"/>
    <w:rsid w:val="00F8570A"/>
    <w:rsid w:val="00F85A8F"/>
    <w:rsid w:val="00F85DE6"/>
    <w:rsid w:val="00F86206"/>
    <w:rsid w:val="00F87A10"/>
    <w:rsid w:val="00F90755"/>
    <w:rsid w:val="00F909C8"/>
    <w:rsid w:val="00F90D34"/>
    <w:rsid w:val="00F91D91"/>
    <w:rsid w:val="00F925A2"/>
    <w:rsid w:val="00F92FF8"/>
    <w:rsid w:val="00F93C62"/>
    <w:rsid w:val="00F951F9"/>
    <w:rsid w:val="00F9566D"/>
    <w:rsid w:val="00F95F0C"/>
    <w:rsid w:val="00F97322"/>
    <w:rsid w:val="00F97737"/>
    <w:rsid w:val="00F97B86"/>
    <w:rsid w:val="00FA0ACB"/>
    <w:rsid w:val="00FA2BF4"/>
    <w:rsid w:val="00FA3FB7"/>
    <w:rsid w:val="00FA405C"/>
    <w:rsid w:val="00FA6BEC"/>
    <w:rsid w:val="00FA70D0"/>
    <w:rsid w:val="00FA7A44"/>
    <w:rsid w:val="00FB0AED"/>
    <w:rsid w:val="00FB0D72"/>
    <w:rsid w:val="00FB228E"/>
    <w:rsid w:val="00FB7F43"/>
    <w:rsid w:val="00FC1C2C"/>
    <w:rsid w:val="00FC2577"/>
    <w:rsid w:val="00FC5D81"/>
    <w:rsid w:val="00FC6CB6"/>
    <w:rsid w:val="00FD0269"/>
    <w:rsid w:val="00FD26DE"/>
    <w:rsid w:val="00FD3152"/>
    <w:rsid w:val="00FD422F"/>
    <w:rsid w:val="00FD5A82"/>
    <w:rsid w:val="00FD6130"/>
    <w:rsid w:val="00FD6177"/>
    <w:rsid w:val="00FD6591"/>
    <w:rsid w:val="00FD6C60"/>
    <w:rsid w:val="00FD73D8"/>
    <w:rsid w:val="00FE0A4A"/>
    <w:rsid w:val="00FE0F51"/>
    <w:rsid w:val="00FE2EF1"/>
    <w:rsid w:val="00FE5BAA"/>
    <w:rsid w:val="00FE5F42"/>
    <w:rsid w:val="00FE7E4D"/>
    <w:rsid w:val="00FF02EC"/>
    <w:rsid w:val="00FF0D7E"/>
    <w:rsid w:val="00FF1552"/>
    <w:rsid w:val="00FF1C0B"/>
    <w:rsid w:val="00FF3497"/>
    <w:rsid w:val="00FF488B"/>
    <w:rsid w:val="00FF4D0B"/>
    <w:rsid w:val="00FF5AB0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E24C51"/>
  <w15:chartTrackingRefBased/>
  <w15:docId w15:val="{0EF585B7-D4E4-4E5B-AC2F-2446FC95B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E32CF8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66223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CB13B6"/>
    <w:pPr>
      <w:spacing w:after="0" w:line="480" w:lineRule="auto"/>
      <w:ind w:left="720" w:hanging="720"/>
    </w:pPr>
  </w:style>
  <w:style w:type="character" w:customStyle="1" w:styleId="gnd-iwgdh3b">
    <w:name w:val="gnd-iwgdh3b"/>
    <w:basedOn w:val="Absatz-Standardschriftart"/>
    <w:rsid w:val="002508F1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50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508F1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400A37"/>
    <w:rPr>
      <w:color w:val="808080"/>
    </w:rPr>
  </w:style>
  <w:style w:type="paragraph" w:styleId="StandardWeb">
    <w:name w:val="Normal (Web)"/>
    <w:basedOn w:val="Standard"/>
    <w:link w:val="StandardWebZchn"/>
    <w:uiPriority w:val="99"/>
    <w:unhideWhenUsed/>
    <w:rsid w:val="00105E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A59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59A4"/>
  </w:style>
  <w:style w:type="paragraph" w:styleId="Fuzeile">
    <w:name w:val="footer"/>
    <w:basedOn w:val="Standard"/>
    <w:link w:val="FuzeileZchn"/>
    <w:uiPriority w:val="99"/>
    <w:unhideWhenUsed/>
    <w:rsid w:val="001A59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59A4"/>
  </w:style>
  <w:style w:type="character" w:styleId="Kommentarzeichen">
    <w:name w:val="annotation reference"/>
    <w:basedOn w:val="Absatz-Standardschriftart"/>
    <w:uiPriority w:val="99"/>
    <w:semiHidden/>
    <w:unhideWhenUsed/>
    <w:rsid w:val="000C28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C28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C28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28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288C"/>
    <w:rPr>
      <w:b/>
      <w:bCs/>
      <w:sz w:val="20"/>
      <w:szCs w:val="20"/>
    </w:rPr>
  </w:style>
  <w:style w:type="character" w:customStyle="1" w:styleId="StandardWebZchn">
    <w:name w:val="Standard (Web) Zchn"/>
    <w:basedOn w:val="Absatz-Standardschriftart"/>
    <w:link w:val="StandardWeb"/>
    <w:uiPriority w:val="99"/>
    <w:locked/>
    <w:rsid w:val="001D2268"/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markedcontent">
    <w:name w:val="markedcontent"/>
    <w:basedOn w:val="Absatz-Standardschriftart"/>
    <w:rsid w:val="00F44D8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1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1552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F1552"/>
    <w:rPr>
      <w:color w:val="0000FF"/>
      <w:u w:val="single"/>
    </w:rPr>
  </w:style>
  <w:style w:type="character" w:customStyle="1" w:styleId="anchor-text">
    <w:name w:val="anchor-text"/>
    <w:basedOn w:val="Absatz-Standardschriftart"/>
    <w:rsid w:val="00EC7CAF"/>
  </w:style>
  <w:style w:type="character" w:styleId="NichtaufgelsteErwhnung">
    <w:name w:val="Unresolved Mention"/>
    <w:basedOn w:val="Absatz-Standardschriftart"/>
    <w:uiPriority w:val="99"/>
    <w:semiHidden/>
    <w:unhideWhenUsed/>
    <w:rsid w:val="00EC7CA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59155B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E32CF8"/>
    <w:rPr>
      <w:rFonts w:ascii="Times New Roman" w:eastAsiaTheme="minorEastAsia" w:hAnsi="Times New Roman" w:cs="Times New Roman"/>
      <w:b/>
      <w:bCs/>
      <w:sz w:val="36"/>
      <w:szCs w:val="36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379B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379B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379B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943B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7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2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4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CA404-F1F1-4C86-AE55-61EE7E5B9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48</Words>
  <Characters>7235</Characters>
  <Application>Microsoft Office Word</Application>
  <DocSecurity>0</DocSecurity>
  <Lines>60</Lines>
  <Paragraphs>16</Paragraphs>
  <ScaleCrop>false</ScaleCrop>
  <Company/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ert, Anna-Lena</dc:creator>
  <cp:keywords/>
  <dc:description/>
  <cp:lastModifiedBy>Schubert, Anna-Lena</cp:lastModifiedBy>
  <cp:revision>2</cp:revision>
  <cp:lastPrinted>2024-06-13T09:09:00Z</cp:lastPrinted>
  <dcterms:created xsi:type="dcterms:W3CDTF">2023-10-16T12:19:00Z</dcterms:created>
  <dcterms:modified xsi:type="dcterms:W3CDTF">2024-06-13T09:16:00Z</dcterms:modified>
</cp:coreProperties>
</file>